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2668" w14:textId="0D8B3EE6" w:rsidR="002D3D72" w:rsidRDefault="002D3D72"/>
    <w:p w14:paraId="31F8AC3C" w14:textId="35BD8FD1" w:rsidR="002D3D72" w:rsidRDefault="00AF6378">
      <w:r>
        <w:rPr>
          <w:noProof/>
        </w:rPr>
        <w:drawing>
          <wp:inline distT="0" distB="0" distL="0" distR="0" wp14:anchorId="44432416" wp14:editId="2DF5945B">
            <wp:extent cx="5274310" cy="293878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7FB27" w14:textId="10DAE3C8" w:rsidR="002D3D72" w:rsidRDefault="002D3D72"/>
    <w:p w14:paraId="3861369D" w14:textId="5195E8D5" w:rsidR="002D3D72" w:rsidRDefault="002D3D72"/>
    <w:p w14:paraId="30EAC825" w14:textId="3A0CEFFC" w:rsidR="002D3D72" w:rsidRDefault="002D3D72"/>
    <w:p w14:paraId="1D5F6766" w14:textId="700E6727" w:rsidR="002D3D72" w:rsidRDefault="002D3D72"/>
    <w:p w14:paraId="73983EB9" w14:textId="32AB2D47" w:rsidR="002D3D72" w:rsidRDefault="002D3D72"/>
    <w:p w14:paraId="6BF4D030" w14:textId="29E3A1A6" w:rsidR="002D3D72" w:rsidRDefault="002D3D72"/>
    <w:p w14:paraId="1CBD1979" w14:textId="1D870B54" w:rsidR="002D3D72" w:rsidRDefault="002D3D72"/>
    <w:p w14:paraId="60CA5D38" w14:textId="4E672707" w:rsidR="002D3D72" w:rsidRDefault="002D3D72"/>
    <w:p w14:paraId="665110C8" w14:textId="4EFDAF4F" w:rsidR="002D3D72" w:rsidRDefault="002D3D72"/>
    <w:p w14:paraId="753B3DB1" w14:textId="7CBAA0E4" w:rsidR="002D3D72" w:rsidRDefault="002D3D72"/>
    <w:p w14:paraId="1EBB32C2" w14:textId="0E96ED8F" w:rsidR="002D3D72" w:rsidRDefault="002D3D72"/>
    <w:p w14:paraId="4F243973" w14:textId="3BBCDAF4" w:rsidR="002D3D72" w:rsidRDefault="002D3D72"/>
    <w:p w14:paraId="572884E0" w14:textId="487E7518" w:rsidR="002D3D72" w:rsidRDefault="002D3D72"/>
    <w:p w14:paraId="365EECE4" w14:textId="72B2B221" w:rsidR="002D3D72" w:rsidRDefault="002D3D72"/>
    <w:p w14:paraId="4C688AE2" w14:textId="61A4D358" w:rsidR="002D3D72" w:rsidRDefault="002D3D72"/>
    <w:p w14:paraId="6B374472" w14:textId="4249C499" w:rsidR="002D3D72" w:rsidRDefault="002D3D72"/>
    <w:p w14:paraId="2307ECBD" w14:textId="0211C942" w:rsidR="002D3D72" w:rsidRDefault="002D3D72"/>
    <w:p w14:paraId="7F629E19" w14:textId="05581CF9" w:rsidR="002D3D72" w:rsidRDefault="002D3D72"/>
    <w:p w14:paraId="205C38A0" w14:textId="0CF5267F" w:rsidR="002D3D72" w:rsidRDefault="002D3D72"/>
    <w:p w14:paraId="33D29DD8" w14:textId="31FE3ACA" w:rsidR="002D3D72" w:rsidRDefault="002D3D72"/>
    <w:p w14:paraId="012230A0" w14:textId="17B02A6B" w:rsidR="002D3D72" w:rsidRDefault="002D3D72"/>
    <w:p w14:paraId="5C57F881" w14:textId="35E54398" w:rsidR="002D3D72" w:rsidRDefault="002D3D72"/>
    <w:p w14:paraId="375EEE65" w14:textId="4FEC59CE" w:rsidR="002D3D72" w:rsidRDefault="002D3D72"/>
    <w:p w14:paraId="393E07C2" w14:textId="1BBC61BD" w:rsidR="002D3D72" w:rsidRDefault="002D3D72"/>
    <w:p w14:paraId="24FE5558" w14:textId="4C1CE7F6" w:rsidR="002D3D72" w:rsidRDefault="002D3D72"/>
    <w:p w14:paraId="0BFB9DCA" w14:textId="4EE1048E" w:rsidR="002D3D72" w:rsidRDefault="002D3D72"/>
    <w:p w14:paraId="0A9A92D1" w14:textId="77777777" w:rsidR="00A818DD" w:rsidRDefault="00A818DD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086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529"/>
        <w:gridCol w:w="2716"/>
        <w:gridCol w:w="1701"/>
        <w:gridCol w:w="1985"/>
        <w:gridCol w:w="1701"/>
        <w:gridCol w:w="236"/>
      </w:tblGrid>
      <w:tr w:rsidR="009C0A1D" w:rsidRPr="009C0A1D" w14:paraId="792D42A5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CBFB" w14:textId="1F4B2DEE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 w:rsidR="00273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Association of overweight and obesity onset age with subs</w:t>
            </w:r>
            <w:r w:rsidR="002D3D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nt BP levels and hypertension</w:t>
            </w:r>
            <w:r w:rsid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E63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 w:rsid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E63BC"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</w:t>
            </w:r>
            <w:r w:rsidR="001E63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 w:rsid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E63BC"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</w:t>
            </w:r>
            <w:r w:rsidR="001E6C3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="001E6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E63BC"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ing antihypertensive medications</w:t>
            </w:r>
            <w:r w:rsidR="005077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final survey</w:t>
            </w:r>
          </w:p>
        </w:tc>
      </w:tr>
      <w:tr w:rsidR="009C0A1D" w:rsidRPr="009C0A1D" w14:paraId="75358767" w14:textId="77777777" w:rsidTr="009C0A1D">
        <w:trPr>
          <w:gridAfter w:val="1"/>
          <w:wAfter w:w="236" w:type="dxa"/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B006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7A83A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No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 and obe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8EF1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&lt; 38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6D2C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8-47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5FE9D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≥47 years</w:t>
            </w:r>
          </w:p>
        </w:tc>
      </w:tr>
      <w:tr w:rsidR="009C0A1D" w:rsidRPr="009C0A1D" w14:paraId="63C995C4" w14:textId="77777777" w:rsidTr="009C0A1D">
        <w:trPr>
          <w:gridAfter w:val="1"/>
          <w:wAfter w:w="236" w:type="dxa"/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75E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238D1" w14:textId="3740F035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417850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AA88E" w14:textId="25C33C3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417850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12887" w14:textId="7EC1F4DF" w:rsidR="009C0A1D" w:rsidRPr="004E6730" w:rsidRDefault="00417850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8DD2" w14:textId="03E308AA" w:rsidR="009C0A1D" w:rsidRPr="004E6730" w:rsidRDefault="00417850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772</w:t>
            </w:r>
          </w:p>
        </w:tc>
      </w:tr>
      <w:tr w:rsidR="009C0A1D" w:rsidRPr="009C0A1D" w14:paraId="05340468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04C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E343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380A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A209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1B45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0A1D" w:rsidRPr="009C0A1D" w14:paraId="1A388F2C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132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9379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474D" w14:textId="758C0E70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5.</w:t>
            </w:r>
            <w:r w:rsidR="00D47F3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0D3F" w14:textId="4403B8FD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D47F3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</w:t>
            </w:r>
            <w:r w:rsidR="00D47F3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ED2C" w14:textId="44AF943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.7</w:t>
            </w:r>
            <w:r w:rsidR="00D47F3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</w:t>
            </w:r>
            <w:r w:rsidR="00D47F3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9C0A1D" w:rsidRPr="009C0A1D" w14:paraId="52768FCF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AD4" w14:textId="77777777" w:rsidR="009C0A1D" w:rsidRPr="007E47D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47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85133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FF57C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555C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96EA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9C0A1D" w:rsidRPr="009C0A1D" w14:paraId="0C23928E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DB55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0B44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232B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FF03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007E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0A1D" w:rsidRPr="009C0A1D" w14:paraId="7FE875CD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E94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180F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DE8C" w14:textId="63D97764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531063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</w:t>
            </w:r>
            <w:r w:rsidR="00531063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9EAA" w14:textId="45186635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4448C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</w:t>
            </w:r>
            <w:r w:rsidR="004448C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B8B3" w14:textId="43FCA3FB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.2</w:t>
            </w:r>
            <w:r w:rsidR="004448C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</w:t>
            </w:r>
            <w:r w:rsidR="004448C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9C0A1D" w:rsidRPr="009C0A1D" w14:paraId="68285A3F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451" w14:textId="77777777" w:rsidR="009C0A1D" w:rsidRPr="007E47D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47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A13B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2B0D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6AAA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C689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9C0A1D" w:rsidRPr="009C0A1D" w14:paraId="7B92DEA7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2FA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F6D4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2684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6766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9EE7" w14:textId="77777777" w:rsidR="009C0A1D" w:rsidRPr="004E6730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0A1D" w:rsidRPr="009C0A1D" w14:paraId="315D00C9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B99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alence (%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DB08" w14:textId="7646102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4.</w:t>
            </w:r>
            <w:r w:rsidR="008A09C4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A291" w14:textId="404C9EEC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5.</w:t>
            </w:r>
            <w:r w:rsidR="008A09C4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544B" w14:textId="2B9595A1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8A09C4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7CE5" w14:textId="456DCA54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27.</w:t>
            </w:r>
            <w:r w:rsidR="008A09C4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</w:tr>
      <w:tr w:rsidR="009C0A1D" w:rsidRPr="006E3CA5" w14:paraId="1B1C7834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D35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A3151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BBF5" w14:textId="3E6428F0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.4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2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, 1.6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5D13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.33 (1.18, 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8F26" w14:textId="79A97915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 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(1.0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, 1.2</w:t>
            </w:r>
            <w:r w:rsidR="006E3CA5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9C0A1D" w:rsidRPr="009C0A1D" w14:paraId="6741E913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CBD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3AD4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AB63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BCAC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E5CF" w14:textId="0A4659F2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E902FC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</w:tr>
      <w:tr w:rsidR="009C0A1D" w:rsidRPr="009C0A1D" w14:paraId="395D48C7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48D" w14:textId="77777777" w:rsidR="009C0A1D" w:rsidRPr="009C0A1D" w:rsidRDefault="009C0A1D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 in hypertension *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6F94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725B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F4FD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3EFD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0A1D" w:rsidRPr="009C0A1D" w14:paraId="5D12E2FC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991" w14:textId="2F3F7B71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</w:t>
            </w:r>
            <w:r w:rsidR="00317913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A042" w14:textId="2DC07AC9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475BBB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475BBB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, 1.1</w:t>
            </w:r>
            <w:r w:rsidR="00475BBB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9C0A1D" w:rsidRPr="009C0A1D" w14:paraId="67AB76AC" w14:textId="77777777" w:rsidTr="009C0A1D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C3AD" w14:textId="77777777" w:rsidR="009C0A1D" w:rsidRPr="009C0A1D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18D6E" w14:textId="77777777" w:rsidR="009C0A1D" w:rsidRPr="004E6730" w:rsidRDefault="009C0A1D" w:rsidP="009C0A1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9C0A1D" w:rsidRPr="009C0A1D" w14:paraId="3B56D40A" w14:textId="77777777" w:rsidTr="009C0A1D">
        <w:trPr>
          <w:gridAfter w:val="1"/>
          <w:wAfter w:w="236" w:type="dxa"/>
          <w:trHeight w:val="468"/>
          <w:jc w:val="center"/>
        </w:trPr>
        <w:tc>
          <w:tcPr>
            <w:tcW w:w="10632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89CA" w14:textId="5E5E6EC3" w:rsidR="009C0A1D" w:rsidRPr="004E6730" w:rsidRDefault="00317913" w:rsidP="009C0A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17913">
              <w:rPr>
                <w:rFonts w:ascii="Times New Roman" w:eastAsia="等线" w:hAnsi="Times New Roman" w:cs="Times New Roman"/>
                <w:kern w:val="0"/>
                <w:sz w:val="22"/>
              </w:rPr>
              <w:t>BP, blood pressure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9C0A1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CI, confidence interval; DBP, diastolic blood pressure; RR, risk ratio; SBP, systolic blood pressure; β, unstandardized regression coefficients. * Adjusted for the length of follow‐up, sex, and age, drinking, smoking, Han nationality, urban residence, completed upper middle school and above, marital status</w:t>
            </w:r>
            <w:r w:rsidR="00C64A48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9C0A1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household asset score</w:t>
            </w:r>
            <w:r w:rsidR="00C64A48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9C0A1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64A48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isure physical activity </w:t>
            </w:r>
            <w:r w:rsidR="00C64A48" w:rsidRPr="004E673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="00C64A48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t intake </w:t>
            </w:r>
            <w:r w:rsidR="009C0A1D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n final survey. ** </w:t>
            </w:r>
            <w:r w:rsidR="000E3F4A"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We assigned values of 0, 1, 2 and 3 to the four groups (non-overweight/non-obesity, onset at ≥47 years, onset at 38–47 years and onset at &lt;38 years), respectively. Subsequently, we considered the age at onset of overweight and obesity as a 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17913">
              <w:rPr>
                <w:rFonts w:ascii="Times New Roman" w:eastAsia="等线" w:hAnsi="Times New Roman" w:cs="Times New Roman"/>
                <w:kern w:val="0"/>
                <w:sz w:val="22"/>
              </w:rPr>
              <w:t>and used the covariate-adjusted Poisson model with a robust standard error to assess the trend in prevalence.</w:t>
            </w:r>
          </w:p>
        </w:tc>
      </w:tr>
      <w:tr w:rsidR="009C0A1D" w:rsidRPr="009C0A1D" w14:paraId="5FC38CEA" w14:textId="77777777" w:rsidTr="009C0A1D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14C51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A3E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C0A1D" w:rsidRPr="009C0A1D" w14:paraId="34D8809A" w14:textId="77777777" w:rsidTr="009C0A1D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01D887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5FC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A1D" w:rsidRPr="009C0A1D" w14:paraId="2E64B64D" w14:textId="77777777" w:rsidTr="009C0A1D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A556E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3BA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A1D" w:rsidRPr="009C0A1D" w14:paraId="327A93B3" w14:textId="77777777" w:rsidTr="009C0A1D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2767F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DC4" w14:textId="77777777" w:rsidR="009C0A1D" w:rsidRPr="009C0A1D" w:rsidRDefault="009C0A1D" w:rsidP="009C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5041C7" w14:textId="3B6C294B" w:rsidR="009C0A1D" w:rsidRDefault="009C0A1D" w:rsidP="00634BEA">
      <w:pPr>
        <w:spacing w:line="360" w:lineRule="auto"/>
        <w:rPr>
          <w:rFonts w:ascii="Times New Roman" w:hAnsi="Times New Roman" w:cs="Times New Roman"/>
        </w:rPr>
      </w:pPr>
    </w:p>
    <w:p w14:paraId="3F78F8DD" w14:textId="1EF00F3A" w:rsidR="00A7025D" w:rsidRDefault="00A7025D" w:rsidP="00634BEA">
      <w:pPr>
        <w:spacing w:line="360" w:lineRule="auto"/>
        <w:rPr>
          <w:rFonts w:ascii="Times New Roman" w:hAnsi="Times New Roman" w:cs="Times New Roman"/>
        </w:rPr>
      </w:pPr>
    </w:p>
    <w:p w14:paraId="7A84EED8" w14:textId="58CBDF4F" w:rsidR="00A7025D" w:rsidRDefault="00A7025D" w:rsidP="00634BEA">
      <w:pPr>
        <w:spacing w:line="360" w:lineRule="auto"/>
        <w:rPr>
          <w:rFonts w:ascii="Times New Roman" w:hAnsi="Times New Roman" w:cs="Times New Roman"/>
        </w:rPr>
      </w:pPr>
    </w:p>
    <w:p w14:paraId="2042C9DE" w14:textId="3D472044" w:rsidR="00A7025D" w:rsidRDefault="00A7025D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086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585"/>
        <w:gridCol w:w="2776"/>
        <w:gridCol w:w="1739"/>
        <w:gridCol w:w="2029"/>
        <w:gridCol w:w="1739"/>
      </w:tblGrid>
      <w:tr w:rsidR="00A7025D" w:rsidRPr="009C0A1D" w14:paraId="2A801C79" w14:textId="77777777" w:rsidTr="00F51E82">
        <w:trPr>
          <w:trHeight w:val="276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E9B8" w14:textId="5A83F51D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 w:rsidR="00273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Association of overweight onset age with sub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nt BP levels and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th </w:t>
            </w:r>
            <w:r w:rsidR="00857212" w:rsidRPr="008572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-onset</w:t>
            </w:r>
            <w:r w:rsidR="008572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besity </w:t>
            </w:r>
          </w:p>
        </w:tc>
      </w:tr>
      <w:tr w:rsidR="00A7025D" w:rsidRPr="009C0A1D" w14:paraId="404A0894" w14:textId="77777777" w:rsidTr="00F51E82">
        <w:trPr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25A0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3288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No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 and obe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86937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&lt; 38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94CB5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8-47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07A8B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≥47 years</w:t>
            </w:r>
          </w:p>
        </w:tc>
      </w:tr>
      <w:tr w:rsidR="00F65DF8" w:rsidRPr="00F65DF8" w14:paraId="7351C48A" w14:textId="77777777" w:rsidTr="00F51E82">
        <w:trPr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6C3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CAE3E" w14:textId="21F76F91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54D7A" w14:textId="09DAE823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A09B4" w14:textId="0DE68D61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03B2" w14:textId="578E4D2B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</w:tr>
      <w:tr w:rsidR="00A7025D" w:rsidRPr="002B0B93" w14:paraId="62A8018E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C29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F546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30A1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8528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FBF7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7025D" w:rsidRPr="00604364" w14:paraId="0B628BCD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1B8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6794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B7CA5" w14:textId="707FFB40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5.</w:t>
            </w:r>
            <w:r w:rsidR="00243C4F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</w:t>
            </w:r>
            <w:r w:rsidR="00243C4F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9A4A8" w14:textId="046D9E2A" w:rsidR="00A7025D" w:rsidRPr="000419B1" w:rsidRDefault="00243C4F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64EC" w14:textId="0B43DFF1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.</w:t>
            </w:r>
            <w:r w:rsidR="00243C4F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7 (0.62)</w:t>
            </w:r>
          </w:p>
        </w:tc>
      </w:tr>
      <w:tr w:rsidR="00A7025D" w:rsidRPr="008714FD" w14:paraId="72775A10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7AF" w14:textId="77777777" w:rsidR="00A7025D" w:rsidRPr="007E47D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47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E7F7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BE15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2ECD1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E8D0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25D" w:rsidRPr="002B0B93" w14:paraId="5A33F8C6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43B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4557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08C1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8809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BCC1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7025D" w:rsidRPr="00604364" w14:paraId="0206D52E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AC5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CE31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F13D" w14:textId="66D26388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.8</w:t>
            </w:r>
            <w:r w:rsidR="00FF0DA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</w:t>
            </w:r>
            <w:r w:rsidR="00FF0DA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76EC" w14:textId="05CCE3D3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E5162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F355" w14:textId="25669750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.2</w:t>
            </w:r>
            <w:r w:rsidR="00E5162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4</w:t>
            </w:r>
            <w:r w:rsidR="00E5162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7025D" w:rsidRPr="00531063" w14:paraId="6882CBEE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FC42" w14:textId="77777777" w:rsidR="00A7025D" w:rsidRPr="007E47D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47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52CF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B015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EA25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8973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25D" w:rsidRPr="002B0B93" w14:paraId="75B9F3AD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A6A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C65C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8905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C573C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9181" w14:textId="77777777" w:rsidR="00A7025D" w:rsidRPr="000419B1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7025D" w:rsidRPr="008A09C4" w14:paraId="6E4358CD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0C0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alence (%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2E29" w14:textId="0D82B176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8A10B2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8A10B2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B0D6" w14:textId="1E94F92B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8A10B2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E8B1" w14:textId="091DC3C0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8A10B2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8A10B2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BE2B" w14:textId="319D54F7" w:rsidR="00A7025D" w:rsidRPr="000419B1" w:rsidRDefault="008A10B2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A7025D" w:rsidRPr="006E3CA5" w14:paraId="1AD56BE9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0DE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29CE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AB6C8" w14:textId="123FF1B8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1.46 (1.28, 1.6</w:t>
            </w:r>
            <w:r w:rsidR="00847163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BC32" w14:textId="259DA61F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1.3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, 1.5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A413" w14:textId="42EB08A4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, 1.2</w:t>
            </w:r>
            <w:r w:rsidR="00512ACB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7025D" w:rsidRPr="00E902FC" w14:paraId="00E3FC9B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8A1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67B2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DBC7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190B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8ADB" w14:textId="2373A385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C1C08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01</w:t>
            </w:r>
          </w:p>
        </w:tc>
      </w:tr>
      <w:tr w:rsidR="00A7025D" w:rsidRPr="002B0B93" w14:paraId="7D08EA50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8253" w14:textId="77777777" w:rsidR="00A7025D" w:rsidRPr="009C0A1D" w:rsidRDefault="00A7025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 in hypertension *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96F3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C3B0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27DB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CC36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7025D" w:rsidRPr="00604364" w14:paraId="6280D7A8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FD4" w14:textId="3D24116A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</w:t>
            </w:r>
            <w:r w:rsidR="00EF1ECD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8016" w14:textId="5D20E66B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10, 1.1</w:t>
            </w:r>
            <w:r w:rsidR="00953E49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7025D" w:rsidRPr="00604364" w14:paraId="000A379B" w14:textId="77777777" w:rsidTr="00F51E82">
        <w:trPr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380E" w14:textId="77777777" w:rsidR="00A7025D" w:rsidRPr="009C0A1D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91366" w14:textId="77777777" w:rsidR="00A7025D" w:rsidRPr="000419B1" w:rsidRDefault="00A7025D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25D" w:rsidRPr="009C0A1D" w14:paraId="65AA93D9" w14:textId="77777777" w:rsidTr="00F51E82">
        <w:trPr>
          <w:trHeight w:val="468"/>
          <w:jc w:val="center"/>
        </w:trPr>
        <w:tc>
          <w:tcPr>
            <w:tcW w:w="10632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83FD" w14:textId="1669C285" w:rsidR="00A7025D" w:rsidRPr="000419B1" w:rsidRDefault="00EF1ECD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1ECD">
              <w:rPr>
                <w:rFonts w:ascii="Times New Roman" w:eastAsia="等线" w:hAnsi="Times New Roman" w:cs="Times New Roman"/>
                <w:kern w:val="0"/>
                <w:sz w:val="22"/>
              </w:rPr>
              <w:t>BP, blood pressure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I, confidence interval; DBP, diastolic blood pressure; RR, risk ratio; SBP, systolic blood pressure; β, unstandardized regression coefficients. * Adjusted for the length of follow‐up, sex, and age, drinking, smoking, Han nationality, urban residence, completed upper middle school and above, marital status, household asset score, leisure physical activity </w:t>
            </w:r>
            <w:r w:rsidR="00A7025D" w:rsidRPr="000419B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="00A7025D" w:rsidRPr="000419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t intake on final survey. ** We assigned values of 0, 1, 2 and 3 to the four groups (non-overweight/non-obesity, onset at ≥47 years, onset at 38–47 years and onset at &lt;38 years), respectively. Subsequently, we considered the age at onset of overweight and obesity as a 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62C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ed the covariate-adjusted Poisson model with a robust standard error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ss the trend in prevalence.</w:t>
            </w:r>
          </w:p>
          <w:p w14:paraId="2303D90D" w14:textId="57098FA0" w:rsidR="00954117" w:rsidRPr="000419B1" w:rsidRDefault="00954117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7025D" w:rsidRPr="009C0A1D" w14:paraId="2A3A2D69" w14:textId="77777777" w:rsidTr="00F51E82">
        <w:trPr>
          <w:trHeight w:val="312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6E849" w14:textId="77777777" w:rsidR="00A7025D" w:rsidRPr="009C0A1D" w:rsidRDefault="00A7025D" w:rsidP="00F51E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025D" w:rsidRPr="009C0A1D" w14:paraId="5CEA35A3" w14:textId="77777777" w:rsidTr="00F51E82">
        <w:trPr>
          <w:trHeight w:val="312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CD669" w14:textId="77777777" w:rsidR="00A7025D" w:rsidRPr="009C0A1D" w:rsidRDefault="00A7025D" w:rsidP="00F51E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025D" w:rsidRPr="009C0A1D" w14:paraId="69700403" w14:textId="77777777" w:rsidTr="00F51E82">
        <w:trPr>
          <w:trHeight w:val="312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89099" w14:textId="77777777" w:rsidR="00A7025D" w:rsidRPr="009C0A1D" w:rsidRDefault="00A7025D" w:rsidP="00F51E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025D" w:rsidRPr="009C0A1D" w14:paraId="64788AFD" w14:textId="77777777" w:rsidTr="00F51E82">
        <w:trPr>
          <w:trHeight w:val="312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6DD68" w14:textId="77777777" w:rsidR="00A7025D" w:rsidRPr="009C0A1D" w:rsidRDefault="00A7025D" w:rsidP="00F51E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CADA9A4" w14:textId="1B5C2620" w:rsidR="00A7025D" w:rsidRDefault="00A7025D" w:rsidP="00634BEA">
      <w:pPr>
        <w:spacing w:line="360" w:lineRule="auto"/>
        <w:rPr>
          <w:rFonts w:ascii="Times New Roman" w:hAnsi="Times New Roman" w:cs="Times New Roman"/>
        </w:rPr>
      </w:pPr>
    </w:p>
    <w:p w14:paraId="392F52B9" w14:textId="6785466A" w:rsidR="00F21A2C" w:rsidRDefault="00F21A2C" w:rsidP="00634BEA">
      <w:pPr>
        <w:spacing w:line="360" w:lineRule="auto"/>
        <w:rPr>
          <w:rFonts w:ascii="Times New Roman" w:hAnsi="Times New Roman" w:cs="Times New Roman"/>
        </w:rPr>
      </w:pPr>
    </w:p>
    <w:p w14:paraId="7EEB4E16" w14:textId="241F8C51" w:rsidR="00F21A2C" w:rsidRDefault="00F21A2C" w:rsidP="00634BEA">
      <w:pPr>
        <w:spacing w:line="360" w:lineRule="auto"/>
        <w:rPr>
          <w:rFonts w:ascii="Times New Roman" w:hAnsi="Times New Roman" w:cs="Times New Roman"/>
        </w:rPr>
      </w:pPr>
    </w:p>
    <w:p w14:paraId="6956CFAC" w14:textId="24D7D594" w:rsidR="00F21A2C" w:rsidRDefault="00F21A2C" w:rsidP="00634BEA">
      <w:pPr>
        <w:spacing w:line="360" w:lineRule="auto"/>
        <w:rPr>
          <w:rFonts w:ascii="Times New Roman" w:hAnsi="Times New Roman" w:cs="Times New Roman"/>
        </w:rPr>
      </w:pPr>
    </w:p>
    <w:p w14:paraId="73F36542" w14:textId="5B807FF9" w:rsidR="00F21A2C" w:rsidRPr="00A15CE0" w:rsidRDefault="00F21A2C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1199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410"/>
        <w:gridCol w:w="2508"/>
        <w:gridCol w:w="1102"/>
        <w:gridCol w:w="1777"/>
        <w:gridCol w:w="1842"/>
        <w:gridCol w:w="1560"/>
      </w:tblGrid>
      <w:tr w:rsidR="0060209F" w:rsidRPr="009C0A1D" w14:paraId="0BC96C45" w14:textId="29CA8FB0" w:rsidTr="00FF2151">
        <w:trPr>
          <w:trHeight w:val="276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0C09" w14:textId="78E2BFC4" w:rsidR="0060209F" w:rsidRPr="009C0A1D" w:rsidRDefault="0060209F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273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Association of overweight and obesity onset 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="00A83E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83E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rres</w:t>
            </w:r>
            <w:r w:rsidR="00A83E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d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eight </w:t>
            </w:r>
            <w:r w:rsidR="000F6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us on final surve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55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 w:rsidR="00D65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55F4"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</w:t>
            </w:r>
            <w:r w:rsidR="00D655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 w:rsidR="00D65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55F4"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</w:t>
            </w:r>
            <w:r w:rsidR="00D65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th </w:t>
            </w:r>
            <w:r w:rsidR="00D655F4" w:rsidRPr="008572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-onset</w:t>
            </w:r>
            <w:r w:rsidR="00D65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83EAA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  <w:r w:rsidR="00A83E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65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on final survey</w:t>
            </w:r>
          </w:p>
        </w:tc>
      </w:tr>
      <w:tr w:rsidR="00C80636" w:rsidRPr="009C0A1D" w14:paraId="1022F1E8" w14:textId="52958F7B" w:rsidTr="0009281E">
        <w:trPr>
          <w:trHeight w:val="74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4591" w14:textId="570B7A13" w:rsidR="0060209F" w:rsidRPr="009C0A1D" w:rsidRDefault="0060209F" w:rsidP="0060209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et 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8B5D9" w14:textId="1199300F" w:rsidR="0060209F" w:rsidRPr="009C0A1D" w:rsidRDefault="00C80636" w:rsidP="0060209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status on final surve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52E6F" w14:textId="325CA02E" w:rsidR="0060209F" w:rsidRPr="0060209F" w:rsidRDefault="0060209F" w:rsidP="0060209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60209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321AF" w14:textId="116380DA" w:rsidR="0060209F" w:rsidRPr="0060209F" w:rsidRDefault="0060209F" w:rsidP="0060209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60209F">
              <w:rPr>
                <w:rFonts w:ascii="Times New Roman" w:hAnsi="Times New Roman" w:cs="Times New Roman"/>
              </w:rPr>
              <w:t>Prevalence (%)</w:t>
            </w:r>
            <w:r w:rsidR="00A959F4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FE363" w14:textId="265B233C" w:rsidR="0060209F" w:rsidRPr="0009281E" w:rsidRDefault="0060209F" w:rsidP="000928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209F">
              <w:rPr>
                <w:rFonts w:ascii="Times New Roman" w:hAnsi="Times New Roman" w:cs="Times New Roman"/>
              </w:rPr>
              <w:t>RR (95% CI)</w:t>
            </w:r>
            <w:r w:rsidR="00A959F4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E5632" w14:textId="12B38342" w:rsidR="0060209F" w:rsidRPr="0060209F" w:rsidRDefault="0060209F" w:rsidP="0060209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0209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80636" w:rsidRPr="00417850" w14:paraId="30954551" w14:textId="112DA751" w:rsidTr="0009281E">
        <w:trPr>
          <w:trHeight w:val="74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9D0" w14:textId="67FDC942" w:rsidR="0060209F" w:rsidRPr="00FF2151" w:rsidRDefault="0060209F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No 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613CF" w14:textId="4F47D882" w:rsidR="0060209F" w:rsidRPr="00F21A2C" w:rsidRDefault="00FF2151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No 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2BE79" w14:textId="0405200C" w:rsidR="0060209F" w:rsidRPr="003E0DE8" w:rsidRDefault="003E0DE8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0DE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3E0DE8">
              <w:rPr>
                <w:rFonts w:ascii="Times New Roman" w:eastAsia="等线" w:hAnsi="Times New Roman" w:cs="Times New Roman"/>
                <w:kern w:val="0"/>
                <w:sz w:val="22"/>
              </w:rPr>
              <w:t>4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1EC5E" w14:textId="4C1C95BD" w:rsidR="0060209F" w:rsidRPr="006953C1" w:rsidRDefault="006953C1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5A5C5" w14:textId="6348DE3A" w:rsidR="0060209F" w:rsidRPr="006953C1" w:rsidRDefault="00A12230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8782A" w14:textId="77777777" w:rsidR="0060209F" w:rsidRPr="006953C1" w:rsidRDefault="0060209F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80636" w:rsidRPr="002B0B93" w14:paraId="39C54B8B" w14:textId="6BA69D66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A97" w14:textId="0E62B21C" w:rsidR="0060209F" w:rsidRPr="00FF2151" w:rsidRDefault="0060209F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&lt; 38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03EB5" w14:textId="1249C6A0" w:rsidR="0060209F" w:rsidRPr="00F21A2C" w:rsidRDefault="00FF2151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No 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2AFA0" w14:textId="6A1E92F4" w:rsidR="0060209F" w:rsidRPr="003E0DE8" w:rsidRDefault="000F6DF8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0DE8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3E0DE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38655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3E0DE8" w:rsidRPr="003E0DE8">
              <w:rPr>
                <w:rFonts w:ascii="Times New Roman" w:eastAsia="等线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848FF" w14:textId="1F847CDA" w:rsidR="0060209F" w:rsidRPr="006953C1" w:rsidRDefault="006953C1" w:rsidP="00CC1363">
            <w:pPr>
              <w:widowControl/>
              <w:spacing w:line="360" w:lineRule="auto"/>
              <w:ind w:firstLineChars="300" w:firstLine="66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32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51722" w14:textId="665FC56E" w:rsidR="0060209F" w:rsidRPr="006953C1" w:rsidRDefault="000F6DF8" w:rsidP="00F51E8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09281E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  <w:r w:rsidR="0009281E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9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09281E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="0009281E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15075" w14:textId="21C8F45F" w:rsidR="0060209F" w:rsidRPr="006953C1" w:rsidRDefault="00A12230" w:rsidP="00D04AD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212</w:t>
            </w:r>
          </w:p>
        </w:tc>
      </w:tr>
      <w:tr w:rsidR="00C80636" w:rsidRPr="00604364" w14:paraId="0E08B291" w14:textId="51A882D4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551" w14:textId="37ECD372" w:rsidR="0060209F" w:rsidRPr="00FF2151" w:rsidRDefault="0060209F" w:rsidP="00D0376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&lt; 38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D3BC0" w14:textId="585A62E7" w:rsidR="0060209F" w:rsidRPr="00F21A2C" w:rsidRDefault="00FF2151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A2119" w14:textId="30200E7F" w:rsidR="0060209F" w:rsidRPr="003E0DE8" w:rsidRDefault="00D655F4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488BB" w14:textId="01CA4139" w:rsidR="0060209F" w:rsidRPr="006953C1" w:rsidRDefault="006953C1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E672A" w14:textId="37170D90" w:rsidR="0060209F" w:rsidRPr="006953C1" w:rsidRDefault="0009281E" w:rsidP="00F51E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FCF43" w14:textId="4040B068" w:rsidR="0060209F" w:rsidRPr="006953C1" w:rsidRDefault="00A12230" w:rsidP="00D04AD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C80636" w:rsidRPr="008714FD" w14:paraId="4102950D" w14:textId="1BAF2BC9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556" w14:textId="7598DEAD" w:rsidR="0060209F" w:rsidRPr="00FF2151" w:rsidRDefault="0060209F" w:rsidP="00D0376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38-47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04B14" w14:textId="3355A1F9" w:rsidR="0060209F" w:rsidRPr="00F21A2C" w:rsidRDefault="00FF2151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No 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D1B67" w14:textId="68444E4A" w:rsidR="0060209F" w:rsidRPr="003E0DE8" w:rsidRDefault="003E0DE8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0DE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3E0DE8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10FCA" w14:textId="122C3B12" w:rsidR="0060209F" w:rsidRPr="006953C1" w:rsidRDefault="006953C1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79C43" w14:textId="67A15968" w:rsidR="0060209F" w:rsidRPr="006953C1" w:rsidRDefault="0009281E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21 (0.9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, 1.5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F8DD2" w14:textId="7A0ADF47" w:rsidR="0060209F" w:rsidRPr="006953C1" w:rsidRDefault="00A12230" w:rsidP="00D04AD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C80636" w:rsidRPr="002B0B93" w14:paraId="358D357D" w14:textId="7D6075EC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54C" w14:textId="5F4614D2" w:rsidR="0060209F" w:rsidRPr="00FF2151" w:rsidRDefault="0060209F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38-47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16FA6" w14:textId="0FA901F5" w:rsidR="0060209F" w:rsidRPr="00F21A2C" w:rsidRDefault="000F6DF8" w:rsidP="000F6DF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50162" w14:textId="4995E51B" w:rsidR="0060209F" w:rsidRPr="003E0DE8" w:rsidRDefault="00D655F4" w:rsidP="00D655F4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2CA6C" w14:textId="2132A7A7" w:rsidR="0060209F" w:rsidRPr="006953C1" w:rsidRDefault="000F6DF8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="006953C1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C3F18" w14:textId="7D676B9A" w:rsidR="0060209F" w:rsidRPr="006953C1" w:rsidRDefault="0009281E" w:rsidP="00110DD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8C742" w14:textId="79069BE2" w:rsidR="0060209F" w:rsidRPr="006953C1" w:rsidRDefault="00A12230" w:rsidP="00D04AD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C80636" w:rsidRPr="008A09C4" w14:paraId="5CBE681A" w14:textId="182117CE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D7FA" w14:textId="028D538A" w:rsidR="0060209F" w:rsidRPr="00FF2151" w:rsidRDefault="0060209F" w:rsidP="00BC58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≥47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F43F2" w14:textId="7733899F" w:rsidR="0060209F" w:rsidRPr="00F21A2C" w:rsidRDefault="00FF2151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No 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E889D" w14:textId="157C7784" w:rsidR="0060209F" w:rsidRPr="003E0DE8" w:rsidRDefault="00386557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3E0DE8" w:rsidRPr="003E0DE8">
              <w:rPr>
                <w:rFonts w:ascii="Times New Roman" w:eastAsia="等线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B9F85" w14:textId="3B4FF9C9" w:rsidR="0060209F" w:rsidRPr="006953C1" w:rsidRDefault="006953C1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259B9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35270" w14:textId="5676A8C0" w:rsidR="0060209F" w:rsidRPr="006953C1" w:rsidRDefault="0009281E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1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AF1CF" w14:textId="2BD91E49" w:rsidR="0060209F" w:rsidRPr="006953C1" w:rsidRDefault="00D04AD9" w:rsidP="00D04AD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C80636" w:rsidRPr="006E3CA5" w14:paraId="65B54F81" w14:textId="7B3B5FF9" w:rsidTr="0009281E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8258" w14:textId="30A5264D" w:rsidR="0060209F" w:rsidRPr="00FF2151" w:rsidRDefault="0060209F" w:rsidP="00BC58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151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≥47 yea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115BA" w14:textId="61BCDAA9" w:rsidR="0060209F" w:rsidRPr="00F21A2C" w:rsidRDefault="000F6DF8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FF21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weight and obes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B5D67" w14:textId="77C0124C" w:rsidR="0060209F" w:rsidRPr="003E0DE8" w:rsidRDefault="00386557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D655F4">
              <w:rPr>
                <w:rFonts w:ascii="Times New Roman" w:eastAsia="等线" w:hAnsi="Times New Roman" w:cs="Times New Roman"/>
                <w:kern w:val="0"/>
                <w:sz w:val="22"/>
              </w:rPr>
              <w:t>39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B3AA6" w14:textId="230DEC81" w:rsidR="0060209F" w:rsidRPr="006953C1" w:rsidRDefault="003259B9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="006953C1"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59A18" w14:textId="25000FA6" w:rsidR="0060209F" w:rsidRPr="006953C1" w:rsidRDefault="0009281E" w:rsidP="00D037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685D39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DC221" w14:textId="6D62E2E7" w:rsidR="0060209F" w:rsidRPr="006953C1" w:rsidRDefault="00685D39" w:rsidP="006953C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953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6953C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60209F" w:rsidRPr="009C0A1D" w14:paraId="0F4E6C16" w14:textId="696D2A67" w:rsidTr="00FF2151">
        <w:trPr>
          <w:trHeight w:val="2808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33A3" w14:textId="55722E0D" w:rsidR="0060209F" w:rsidRPr="0051159E" w:rsidRDefault="0060209F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15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I, confidence interval; RR, risk ratio. * Adjusted for the length of follow‐up, sex, and age, drinking, smoking, Han nationality, urban residence, completed upper middle school and above, marital status, household asset score, leisure physical activity </w:t>
            </w:r>
            <w:r w:rsidRPr="0051159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5115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t intake on final survey. </w:t>
            </w:r>
          </w:p>
          <w:p w14:paraId="185D827D" w14:textId="5663C01D" w:rsidR="00D71EEA" w:rsidRDefault="00D71EEA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BCDF60C" w14:textId="3764F836" w:rsidR="00D71EEA" w:rsidRDefault="00D71EEA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896441E" w14:textId="77777777" w:rsidR="00D71EEA" w:rsidRPr="00D71EEA" w:rsidRDefault="00D71EEA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C009706" w14:textId="1D5FE839" w:rsidR="00BF31B7" w:rsidRPr="009C0A1D" w:rsidRDefault="00BF31B7" w:rsidP="00D037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BBA5BFB" w14:textId="77C0102E" w:rsidR="00F21A2C" w:rsidRDefault="00F21A2C" w:rsidP="00634BEA">
      <w:pPr>
        <w:spacing w:line="360" w:lineRule="auto"/>
        <w:rPr>
          <w:rFonts w:ascii="Times New Roman" w:hAnsi="Times New Roman" w:cs="Times New Roman"/>
        </w:rPr>
      </w:pPr>
    </w:p>
    <w:p w14:paraId="1E39BA63" w14:textId="27B01D3E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2A5E8C9F" w14:textId="084572FA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6B5891AC" w14:textId="3FD95DCF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10F09E73" w14:textId="79FB69DB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3D18ECB9" w14:textId="003E39EC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6E40B580" w14:textId="437FD421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19F9DC1E" w14:textId="217E347B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01B01466" w14:textId="5B0B4BFE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5B6F3F4B" w14:textId="55DBFFEE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73F62593" w14:textId="450C699E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p w14:paraId="083CBDED" w14:textId="1D4ED350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086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529"/>
        <w:gridCol w:w="2716"/>
        <w:gridCol w:w="1701"/>
        <w:gridCol w:w="1985"/>
        <w:gridCol w:w="1701"/>
        <w:gridCol w:w="236"/>
      </w:tblGrid>
      <w:tr w:rsidR="00D71EEA" w:rsidRPr="009C0A1D" w14:paraId="3D900295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30A5" w14:textId="06D76D25" w:rsidR="00D71EEA" w:rsidRPr="009C0A1D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273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Association of onset ag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erweight and obesit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fined by </w:t>
            </w:r>
            <w:r w:rsidRPr="00D71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 circumfer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sub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nt BP levels and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D71EEA" w:rsidRPr="009C0A1D" w14:paraId="5791E44E" w14:textId="77777777" w:rsidTr="00B22DB2">
        <w:trPr>
          <w:gridAfter w:val="1"/>
          <w:wAfter w:w="236" w:type="dxa"/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E365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38EA7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overweight and obe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48B43" w14:textId="60E1DB5F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40 years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F6714" w14:textId="18EF6BFF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-49 years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226A8" w14:textId="52B769A4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≥49 years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*</w:t>
            </w:r>
          </w:p>
        </w:tc>
      </w:tr>
      <w:tr w:rsidR="00D71EEA" w:rsidRPr="009C0A1D" w14:paraId="54FFA47D" w14:textId="77777777" w:rsidTr="00B22DB2">
        <w:trPr>
          <w:gridAfter w:val="1"/>
          <w:wAfter w:w="236" w:type="dxa"/>
          <w:trHeight w:val="74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61F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A6850" w14:textId="15FDDC45" w:rsidR="00D71EEA" w:rsidRPr="00F83D47" w:rsidRDefault="00DC3FF1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08F9D" w14:textId="5C4B8F43" w:rsidR="00D71EEA" w:rsidRPr="00F83D47" w:rsidRDefault="00DC3FF1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26FFA" w14:textId="0F2AC5A9" w:rsidR="00D71EEA" w:rsidRPr="00F83D47" w:rsidRDefault="00DC3FF1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E79B4" w14:textId="6E507E66" w:rsidR="00D71EEA" w:rsidRPr="00F83D47" w:rsidRDefault="00DC3FF1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20</w:t>
            </w:r>
          </w:p>
        </w:tc>
      </w:tr>
      <w:tr w:rsidR="00D71EEA" w:rsidRPr="009C0A1D" w14:paraId="6EC3C617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ECB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0459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CC08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38EE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5DD34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71EEA" w:rsidRPr="009C0A1D" w14:paraId="6506D50A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5504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739D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D1CDB" w14:textId="65868247" w:rsidR="00D71EEA" w:rsidRPr="00F83D47" w:rsidRDefault="0084431F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 (0.6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010F" w14:textId="1CFB22B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AA1246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3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A1246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6DE5" w14:textId="76A1F3BA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</w:t>
            </w:r>
            <w:r w:rsidR="00AA1246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="00AA1246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71EEA" w:rsidRPr="009C0A1D" w14:paraId="6456CFE7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B38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4456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6DC8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89FD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A45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71EEA" w:rsidRPr="009C0A1D" w14:paraId="69B24936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341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B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9BDC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1B85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7391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48A2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71EEA" w:rsidRPr="009C0A1D" w14:paraId="06D7F25B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F10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β (SE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3215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2079" w14:textId="4CC52DA3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E773F8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="00E773F8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C1C9" w14:textId="7D5E0504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593A89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="00593A89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115C" w14:textId="2641C19C" w:rsidR="00D71EEA" w:rsidRPr="00F83D47" w:rsidRDefault="00593A89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71EEA" w:rsidRPr="009C0A1D" w14:paraId="1999DAE2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15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7C79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04F4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B3B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903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71EEA" w:rsidRPr="009C0A1D" w14:paraId="1DB08607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860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CE29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6D915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BA79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5E24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71EEA" w:rsidRPr="009C0A1D" w14:paraId="15D3E944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7F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evalence (%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1ABF" w14:textId="12BABE41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BDF9" w14:textId="3D8DD415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AFDC" w14:textId="55CB4309" w:rsidR="00D71EEA" w:rsidRPr="00F83D47" w:rsidRDefault="009A6D07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3973" w14:textId="386426E3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A6D07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D71EEA" w:rsidRPr="00E91EDA" w14:paraId="38F7D141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C2C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R (95% CI)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7636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C3C4" w14:textId="1C7D7A8A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 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215A" w14:textId="15DCC53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 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49CA" w14:textId="520266AC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 1.</w:t>
            </w:r>
            <w:r w:rsidR="00E91ED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71EEA" w:rsidRPr="009C0A1D" w14:paraId="110AE889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2A8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2AEA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4294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ED13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CC6B" w14:textId="0AD8E027" w:rsidR="00D71EEA" w:rsidRPr="00F83D47" w:rsidRDefault="00413112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71EEA" w:rsidRPr="009C0A1D" w14:paraId="51699A4D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411" w14:textId="77777777" w:rsidR="00D71EEA" w:rsidRPr="00F83D47" w:rsidRDefault="00D71EEA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end in hypertension **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2782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A922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7610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0F30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71EEA" w:rsidRPr="009C0A1D" w14:paraId="11E656D3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B18" w14:textId="126EF9A1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R (95% CI)</w:t>
            </w:r>
            <w:r w:rsidR="00EF1ECD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*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D0BA" w14:textId="7D7B8BDC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</w:t>
            </w:r>
            <w:r w:rsidR="00E67F83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1.1</w:t>
            </w:r>
            <w:r w:rsidR="00E67F83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 1.</w:t>
            </w:r>
            <w:r w:rsidR="00E67F83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71EEA" w:rsidRPr="009C0A1D" w14:paraId="54EDC6F2" w14:textId="77777777" w:rsidTr="00B22DB2">
        <w:trPr>
          <w:gridAfter w:val="1"/>
          <w:wAfter w:w="236" w:type="dxa"/>
          <w:trHeight w:val="276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D9BAB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3D4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8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9BFBE" w14:textId="77777777" w:rsidR="00D71EEA" w:rsidRPr="00F83D47" w:rsidRDefault="00D71EEA" w:rsidP="00B22D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71EEA" w:rsidRPr="009C0A1D" w14:paraId="3B55CF77" w14:textId="77777777" w:rsidTr="00B22DB2">
        <w:trPr>
          <w:gridAfter w:val="1"/>
          <w:wAfter w:w="236" w:type="dxa"/>
          <w:trHeight w:val="468"/>
          <w:jc w:val="center"/>
        </w:trPr>
        <w:tc>
          <w:tcPr>
            <w:tcW w:w="10632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B7A1B" w14:textId="66071380" w:rsidR="00D71EEA" w:rsidRPr="00F83D47" w:rsidRDefault="00EF1ECD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1E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P, blood pressure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I, confidence interval; DBP, diastolic blood pressure; RR, risk ratio; SBP, systolic blood pressure; β, unstandardized regression coefficients. * Adjusted for the length of follow‐up, sex, and age, drinking, smoking, Han nationality, urban residence, completed upper middle school and above, marital status, household asset score, leisure physical activity </w:t>
            </w:r>
            <w:r w:rsidR="00D71EEA" w:rsidRPr="00F83D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nd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fat intake on final survey. ** We assigned values of 0, 1, 2 and 3 to the four groups (non-overweight/non-obesity, onset at ≥4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years, onset at 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–4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years and onset at &lt;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years), respectively. Subsequently, we considered the age at onset of overweight and obesity as a continuous variabl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EF1E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nd used the covariate-adjusted Poisson model with a robust standard error to assess the trend in prevalence</w:t>
            </w:r>
            <w:r w:rsidR="00D71EEA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*** </w:t>
            </w:r>
            <w:r w:rsidR="004B2A4B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 calculated t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 tertiles of onset age. The upper and lower tertile cut-offs were 4</w:t>
            </w:r>
            <w:r w:rsidR="004B2A4B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nd </w:t>
            </w:r>
            <w:r w:rsidR="004B2A4B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="00AE3C04" w:rsidRPr="00F83D4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years, respectively.</w:t>
            </w:r>
          </w:p>
          <w:p w14:paraId="57B0B006" w14:textId="77777777" w:rsidR="00A15CE0" w:rsidRPr="00F83D47" w:rsidRDefault="00A15CE0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  <w:p w14:paraId="7524DE3D" w14:textId="77777777" w:rsidR="00A15CE0" w:rsidRPr="00F83D47" w:rsidRDefault="00A15CE0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  <w:p w14:paraId="40F61379" w14:textId="4D5FF41D" w:rsidR="00A15CE0" w:rsidRPr="00F83D47" w:rsidRDefault="00A15CE0" w:rsidP="00B22D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71EEA" w:rsidRPr="009C0A1D" w14:paraId="43453545" w14:textId="77777777" w:rsidTr="00B22DB2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4DF25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341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1EEA" w:rsidRPr="009C0A1D" w14:paraId="188E4652" w14:textId="77777777" w:rsidTr="00B22DB2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97E0B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4E00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1EEA" w:rsidRPr="009C0A1D" w14:paraId="45F71FA1" w14:textId="77777777" w:rsidTr="00B22DB2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C75FB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EE2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1EEA" w:rsidRPr="009C0A1D" w14:paraId="03989295" w14:textId="77777777" w:rsidTr="00B22DB2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8540ED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AFA" w14:textId="77777777" w:rsidR="00D71EEA" w:rsidRPr="009C0A1D" w:rsidRDefault="00D71EEA" w:rsidP="00B22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0D6FF6" w14:textId="226EC4F8" w:rsidR="00D71EEA" w:rsidRDefault="00D71EEA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0868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3166"/>
        <w:gridCol w:w="95"/>
        <w:gridCol w:w="1701"/>
        <w:gridCol w:w="236"/>
      </w:tblGrid>
      <w:tr w:rsidR="00A15CE0" w:rsidRPr="009C0A1D" w14:paraId="47A4DD16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051B" w14:textId="6157BE6C" w:rsidR="00A15CE0" w:rsidRPr="009C0A1D" w:rsidRDefault="00A15CE0" w:rsidP="005309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273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Association </w:t>
            </w:r>
            <w:r w:rsidR="00D01938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lifetime overweight/obesity exposure in terms of overweight/obese-years and the risk of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43E35" w:rsidRPr="009C0A1D" w14:paraId="5022CDB1" w14:textId="77777777" w:rsidTr="006F7C7B">
        <w:trPr>
          <w:gridAfter w:val="1"/>
          <w:wAfter w:w="236" w:type="dxa"/>
          <w:trHeight w:val="744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6DA3" w14:textId="77777777" w:rsidR="00943E35" w:rsidRPr="009C0A1D" w:rsidRDefault="00943E35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4B51F" w14:textId="319EBFF8" w:rsidR="00943E35" w:rsidRPr="009C0A1D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N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297F1" w14:textId="10C695C5" w:rsidR="00943E35" w:rsidRPr="009C0A1D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B07B1" w14:textId="2D6C5FAA" w:rsidR="00943E35" w:rsidRPr="009C0A1D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43E35" w:rsidRPr="009C0A1D" w14:paraId="4522420F" w14:textId="77777777" w:rsidTr="006F7C7B">
        <w:trPr>
          <w:gridAfter w:val="1"/>
          <w:wAfter w:w="236" w:type="dxa"/>
          <w:trHeight w:val="74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893" w14:textId="2EB69FEF" w:rsidR="00943E35" w:rsidRPr="009C0A1D" w:rsidRDefault="00943E35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6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inuous </w:t>
            </w:r>
            <w:r w:rsidR="007023D0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e-years</w:t>
            </w:r>
            <w:r w:rsid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47A34" w:rsidRPr="00847A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g/m</w:t>
            </w:r>
            <w:r w:rsidR="00847A34" w:rsidRPr="00A06E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847A34" w:rsidRPr="00847A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C311B" w14:textId="6831660C" w:rsidR="00943E35" w:rsidRPr="00DC3FF1" w:rsidRDefault="00FA7134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3002E" w14:textId="22CAE1A4" w:rsidR="00943E35" w:rsidRPr="00DC3FF1" w:rsidRDefault="00676B68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01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95F1B" w14:textId="5C4EBF96" w:rsidR="00943E35" w:rsidRPr="00DC3FF1" w:rsidRDefault="00676B68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943E35" w:rsidRPr="00E91EDA" w14:paraId="2D6D7F44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A5C" w14:textId="74C23DDC" w:rsidR="00943E35" w:rsidRPr="009C0A1D" w:rsidRDefault="007023D0" w:rsidP="00DC408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weight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="00943E35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e-years</w:t>
            </w:r>
            <w:r w:rsidR="00943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47A34" w:rsidRPr="00847A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g/m</w:t>
            </w:r>
            <w:r w:rsidR="00847A34" w:rsidRPr="00A06E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847A34" w:rsidRPr="00847A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AB42E" w14:textId="5B22FC2E" w:rsidR="00943E35" w:rsidRPr="00E91EDA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29668" w14:textId="428F89E8" w:rsidR="00943E35" w:rsidRPr="00E91EDA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0FFAE" w14:textId="207BA5AC" w:rsidR="00943E35" w:rsidRPr="00E91EDA" w:rsidRDefault="00943E3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E7F75" w:rsidRPr="009C0A1D" w14:paraId="042F4F78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324F" w14:textId="767BE0F6" w:rsidR="00BE7F75" w:rsidRPr="00106815" w:rsidRDefault="00BE7F75" w:rsidP="00A06E17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AD451" w14:textId="1666DA19" w:rsidR="00BE7F75" w:rsidRPr="00ED7006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0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ED7006">
              <w:rPr>
                <w:rFonts w:ascii="Times New Roman" w:eastAsia="等线" w:hAnsi="Times New Roman" w:cs="Times New Roman"/>
                <w:kern w:val="0"/>
                <w:sz w:val="22"/>
              </w:rPr>
              <w:t>389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01C8A" w14:textId="15BF4AC7" w:rsidR="00BE7F75" w:rsidRDefault="006D30F4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3B04D" w14:textId="77777777" w:rsidR="00BE7F75" w:rsidRPr="00E91EDA" w:rsidRDefault="00BE7F75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43E35" w:rsidRPr="009C0A1D" w14:paraId="212986EB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315D" w14:textId="5199FB37" w:rsidR="00943E35" w:rsidRPr="00106815" w:rsidRDefault="00943E35" w:rsidP="00A06E17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</w:t>
            </w:r>
            <w:r w:rsidR="00ED7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4A9893" w14:textId="4273E45B" w:rsidR="00943E35" w:rsidRPr="00ED7006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0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ED7006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FB1A8" w14:textId="3840A9F5" w:rsidR="00943E35" w:rsidRPr="00E91EDA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80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9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F51FF" w14:textId="451AC10C" w:rsidR="00943E35" w:rsidRPr="00E91EDA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943E35" w:rsidRPr="009C0A1D" w14:paraId="3D4BB256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F153" w14:textId="31A8A53A" w:rsidR="00943E35" w:rsidRPr="006D30F4" w:rsidRDefault="006D30F4" w:rsidP="00A06E17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 w:rsidR="006C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8A7F0" w14:textId="5EEC6FEB" w:rsidR="00943E35" w:rsidRPr="00ED7006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0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ED7006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51CF8" w14:textId="5C8E366C" w:rsidR="00943E35" w:rsidRPr="00E91EDA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68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79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51F38" w14:textId="2E6CB1E4" w:rsidR="00943E35" w:rsidRPr="00E91EDA" w:rsidRDefault="00ED7006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943E35" w:rsidRPr="009C0A1D" w14:paraId="40267E11" w14:textId="77777777" w:rsidTr="006F7C7B">
        <w:trPr>
          <w:gridAfter w:val="1"/>
          <w:wAfter w:w="236" w:type="dxa"/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64FC" w14:textId="116CF16A" w:rsidR="00943E35" w:rsidRPr="007965C5" w:rsidRDefault="00A24A9D" w:rsidP="00A24A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ED7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FE5ED" w14:textId="194C589E" w:rsidR="00943E35" w:rsidRPr="00D71EEA" w:rsidRDefault="003B2E0B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6E156" w14:textId="79703601" w:rsidR="00943E35" w:rsidRPr="00E91EDA" w:rsidRDefault="003B2E0B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9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64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F5B82" w14:textId="19C5AA46" w:rsidR="00943E35" w:rsidRPr="00E91EDA" w:rsidRDefault="003B2E0B" w:rsidP="00DC40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C4081" w:rsidRPr="009C0A1D" w14:paraId="20E009B0" w14:textId="77777777" w:rsidTr="006F7C7B">
        <w:trPr>
          <w:gridAfter w:val="1"/>
          <w:wAfter w:w="236" w:type="dxa"/>
          <w:trHeight w:val="468"/>
          <w:jc w:val="center"/>
        </w:trPr>
        <w:tc>
          <w:tcPr>
            <w:tcW w:w="10632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558E" w14:textId="1A97B098" w:rsidR="00BB1636" w:rsidRPr="000419B1" w:rsidRDefault="00DC4081" w:rsidP="00BB16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, confidence interval; RR, risk ratio; * Adjusted for the length of follow‐up, sex, and age, drinking, smoking, Han nationality, urban residence, completed upper middle school and above, marital sta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sehold asset sco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64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sure</w:t>
            </w:r>
            <w:r w:rsidRPr="00EE0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64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t intake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final survey.</w:t>
            </w:r>
            <w:r w:rsidR="00ED7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** 12.97 was median after excluding the individual whose </w:t>
            </w:r>
            <w:r w:rsidR="006F7C7B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/</w:t>
            </w:r>
            <w:r w:rsidR="00ED7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ED7006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e-years</w:t>
            </w:r>
            <w:r w:rsidR="008E7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as </w:t>
            </w:r>
            <w:r w:rsidR="008E73EB" w:rsidRPr="008E7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ual to</w:t>
            </w:r>
            <w:r w:rsidR="008E7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ero. ***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 assigned values of 0, 1, 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d 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to the 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e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s (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6F7C7B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/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A24A9D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e-years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6F7C7B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/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A24A9D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e-years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≥</w:t>
            </w:r>
            <w:r w:rsid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respectively. Subsequently, we considered the </w:t>
            </w:r>
            <w:r w:rsidR="00EB19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forementioned </w:t>
            </w:r>
            <w:r w:rsidR="00EB194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  <w:r w:rsidR="00A24A9D" w:rsidRPr="00A2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 a continuous variable</w:t>
            </w:r>
            <w:r w:rsidR="00BB16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16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 w:rsidR="00BB16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1636" w:rsidRPr="00262C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ed the covariate-adjusted Poisson model with a robust standard error to </w:t>
            </w:r>
            <w:r w:rsidR="00BB16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ss the trend.</w:t>
            </w:r>
          </w:p>
          <w:p w14:paraId="4C62CAC1" w14:textId="55E1F04B" w:rsidR="00DC4081" w:rsidRPr="00BB1636" w:rsidRDefault="00DC4081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5093BD0" w14:textId="77777777" w:rsidR="00DC4081" w:rsidRDefault="00DC4081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E484B0A" w14:textId="77777777" w:rsidR="00DC4081" w:rsidRPr="00EB194D" w:rsidRDefault="00DC4081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673AC7A" w14:textId="77777777" w:rsidR="00DC4081" w:rsidRDefault="00DC4081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EACA919" w14:textId="77777777" w:rsidR="00DC4081" w:rsidRPr="009C0A1D" w:rsidRDefault="00DC4081" w:rsidP="00DC40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4081" w:rsidRPr="009C0A1D" w14:paraId="583EC10B" w14:textId="77777777" w:rsidTr="006F7C7B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0641A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801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4081" w:rsidRPr="009C0A1D" w14:paraId="57586C9E" w14:textId="77777777" w:rsidTr="006F7C7B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0A54C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60CD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081" w:rsidRPr="009C0A1D" w14:paraId="217E27D4" w14:textId="77777777" w:rsidTr="006F7C7B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BC28F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DFF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081" w:rsidRPr="009C0A1D" w14:paraId="2D0A7699" w14:textId="77777777" w:rsidTr="006F7C7B">
        <w:trPr>
          <w:trHeight w:val="276"/>
          <w:jc w:val="center"/>
        </w:trPr>
        <w:tc>
          <w:tcPr>
            <w:tcW w:w="10632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AC1D5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612" w14:textId="77777777" w:rsidR="00DC4081" w:rsidRPr="009C0A1D" w:rsidRDefault="00DC4081" w:rsidP="00DC4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872CD9" w14:textId="2553D9D0" w:rsidR="00A15CE0" w:rsidRDefault="00A15CE0" w:rsidP="00634BEA">
      <w:pPr>
        <w:spacing w:line="360" w:lineRule="auto"/>
        <w:rPr>
          <w:rFonts w:ascii="Times New Roman" w:hAnsi="Times New Roman" w:cs="Times New Roman"/>
        </w:rPr>
      </w:pPr>
    </w:p>
    <w:p w14:paraId="1CD7B444" w14:textId="1A2B54EB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0B658867" w14:textId="512E8067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0000D6F9" w14:textId="3B43C2FB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319BFDB0" w14:textId="48601CC8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2A3D0850" w14:textId="0274AEDF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51655144" w14:textId="36EB76A5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p w14:paraId="023379BA" w14:textId="577BF0DF" w:rsidR="00980666" w:rsidRDefault="00980666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1294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5529"/>
        <w:gridCol w:w="693"/>
        <w:gridCol w:w="3236"/>
        <w:gridCol w:w="97"/>
        <w:gridCol w:w="1739"/>
      </w:tblGrid>
      <w:tr w:rsidR="00021A23" w:rsidRPr="009C0A1D" w14:paraId="52254422" w14:textId="77777777" w:rsidTr="00AE4111">
        <w:trPr>
          <w:trHeight w:val="276"/>
          <w:jc w:val="center"/>
        </w:trPr>
        <w:tc>
          <w:tcPr>
            <w:tcW w:w="112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DEDB" w14:textId="7039407C" w:rsidR="00021A23" w:rsidRPr="009C0A1D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0E2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292972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sociation 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="00292972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="00292972"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ght gain 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="00292972"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ngth of </w:t>
            </w:r>
            <w:r w:rsidR="00292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  <w:r w:rsidR="00292972"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292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  <w:r w:rsidR="00292972"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osure</w:t>
            </w:r>
            <w:r w:rsidR="00292972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  <w:r w:rsidR="00292972" w:rsidRPr="00D0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risk of hypertension</w:t>
            </w:r>
          </w:p>
        </w:tc>
      </w:tr>
      <w:tr w:rsidR="00021A23" w:rsidRPr="009C0A1D" w14:paraId="7C4EF5FE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BE9D" w14:textId="77777777" w:rsidR="00021A23" w:rsidRPr="009C0A1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48D50" w14:textId="77777777" w:rsidR="00021A23" w:rsidRPr="009C0A1D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N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E0EB4" w14:textId="77777777" w:rsidR="00021A23" w:rsidRPr="009C0A1D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6E4AA" w14:textId="77777777" w:rsidR="00021A23" w:rsidRPr="009C0A1D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21A23" w:rsidRPr="00DC3FF1" w14:paraId="0C8B5F7B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FFDD" w14:textId="77777777" w:rsidR="00021A23" w:rsidRPr="007906B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del 1: </w:t>
            </w:r>
            <w:r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ight ga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7C562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C236E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82334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DC3FF1" w14:paraId="49D04686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023" w14:textId="77777777" w:rsidR="00021A23" w:rsidRPr="007906B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&lt;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3E503B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714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98C863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4C7FD1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DC3FF1" w14:paraId="5E5410BF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551A" w14:textId="77777777" w:rsidR="00021A23" w:rsidRPr="007906B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8398CB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9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896F20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0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9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78EE1F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95</w:t>
            </w:r>
          </w:p>
        </w:tc>
      </w:tr>
      <w:tr w:rsidR="00021A23" w:rsidRPr="00DC3FF1" w14:paraId="6627668D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6865" w14:textId="77777777" w:rsidR="00021A23" w:rsidRPr="007906B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8D1F2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9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BAEFEE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,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676B68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5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934E16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21A23" w:rsidRPr="00DC3FF1" w14:paraId="5D2DCBC4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10C8" w14:textId="77777777" w:rsidR="00021A23" w:rsidRPr="007906B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del 2: </w:t>
            </w: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overweight/obesity expos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E8F29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7152E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42DCC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17233532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0455" w14:textId="77777777" w:rsidR="00021A23" w:rsidRPr="00106815" w:rsidRDefault="00021A23" w:rsidP="00AE4111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5FA76" w14:textId="77777777" w:rsidR="00021A23" w:rsidRPr="00ED7006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89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64295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50D11" w14:textId="77777777" w:rsidR="00021A23" w:rsidRPr="00E91EDA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629BF803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7D8" w14:textId="77777777" w:rsidR="00021A23" w:rsidRPr="00106815" w:rsidRDefault="00021A23" w:rsidP="00AE4111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44AA7" w14:textId="77777777" w:rsidR="00021A23" w:rsidRPr="00ED7006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A0B2B2" w14:textId="77777777" w:rsidR="00021A23" w:rsidRPr="00E91EDA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6 (1.51, 1.8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F44230" w14:textId="77777777" w:rsidR="00021A23" w:rsidRPr="00E91EDA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5C6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EF5C6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21A23" w:rsidRPr="00E91EDA" w14:paraId="4A3AB94B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7D5C" w14:textId="77777777" w:rsidR="00021A23" w:rsidRPr="006D30F4" w:rsidRDefault="00021A23" w:rsidP="00AE4111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3E5FA" w14:textId="77777777" w:rsidR="00021A23" w:rsidRPr="00ED7006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1A5A1A" w14:textId="77777777" w:rsidR="00021A23" w:rsidRPr="00E91EDA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4 (1.67, 2.0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FF465A" w14:textId="77777777" w:rsidR="00021A23" w:rsidRPr="00E91EDA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5C6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EF5C6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21A23" w:rsidRPr="00E91EDA" w14:paraId="304B4FDF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60D7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el 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6F5D8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21BDD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3B033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3F8DCB1B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F274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1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g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9412E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650E9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AD443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2C8447F8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B090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&lt;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35169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714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725D2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2F314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43C2438B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B8C0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19EC6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90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509E3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2 (0.95, 1.1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94254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564</w:t>
            </w:r>
          </w:p>
        </w:tc>
      </w:tr>
      <w:tr w:rsidR="00021A23" w:rsidRPr="00E91EDA" w14:paraId="4461DDB7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F9B9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9F9F6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96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71E58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8 (0.89, 1.0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3F6DA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88</w:t>
            </w:r>
          </w:p>
        </w:tc>
      </w:tr>
      <w:tr w:rsidR="00021A23" w:rsidRPr="00E91EDA" w14:paraId="700405C2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8B1F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overweight/obesity expos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7D15B4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67487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14C97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46849EF0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D990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04D57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89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3EF40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E52A0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21A23" w:rsidRPr="00E91EDA" w14:paraId="4C36FC75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3CB8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04F62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25C0F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8 (1.52, 1.8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29626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5C6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EF5C6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21A23" w:rsidRPr="00E91EDA" w14:paraId="7283791D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E75F" w14:textId="77777777" w:rsidR="00021A23" w:rsidRPr="00A24A9D" w:rsidRDefault="00021A23" w:rsidP="00AE411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30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C23AA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513036" w14:textId="77777777" w:rsidR="00021A23" w:rsidRPr="00676B68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7 (1.68, 2.0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36054" w14:textId="77777777" w:rsidR="00021A23" w:rsidRDefault="00021A23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5C6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 w:rsidRPr="00EF5C6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21A23" w:rsidRPr="009C0A1D" w14:paraId="18F99D72" w14:textId="77777777" w:rsidTr="00AE4111">
        <w:trPr>
          <w:trHeight w:val="468"/>
          <w:jc w:val="center"/>
        </w:trPr>
        <w:tc>
          <w:tcPr>
            <w:tcW w:w="1129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A3E74" w14:textId="42DD3490" w:rsidR="00021A23" w:rsidRPr="002814AF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I, confidence interval; RR, risk ratio; Wain gain was calculating as </w:t>
            </w:r>
            <w:r w:rsidR="00F60DCE"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erence between the final and first survey years.</w:t>
            </w:r>
            <w:r w:rsidRPr="002814A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Adjusted for the length </w:t>
            </w:r>
            <w:r w:rsidRPr="00796C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follow‐up, sex, and age, drinking, smoking, Han nationality, urban residence, completed upper middle school and above, marital status, household asset score, leisure physical activity </w:t>
            </w:r>
            <w:r w:rsidRPr="00796C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 w:rsidRPr="00796C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t intake on final survey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** 2.18 </w:t>
            </w:r>
            <w:r w:rsidR="00F60DCE" w:rsidRPr="00F60D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/m</w:t>
            </w:r>
            <w:r w:rsidR="00F60DCE" w:rsidRPr="00F60D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as median after excluding the individual whose weight gain was ≤ 0. *** 6 </w:t>
            </w:r>
            <w:r w:rsidR="00F60D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ears 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 median after excluding the individual whose length of overweight/obesity exposure was equal to 0.</w:t>
            </w:r>
          </w:p>
          <w:p w14:paraId="41CAB7CA" w14:textId="77777777" w:rsidR="00021A23" w:rsidRPr="009C0A1D" w:rsidRDefault="00021A23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1A23" w:rsidRPr="009C0A1D" w14:paraId="6C0581ED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9E8D2" w14:textId="77777777" w:rsidR="00021A23" w:rsidRPr="009C0A1D" w:rsidRDefault="00021A23" w:rsidP="00AE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1A23" w:rsidRPr="009C0A1D" w14:paraId="49CC532D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63F6F" w14:textId="77777777" w:rsidR="00021A23" w:rsidRPr="009C0A1D" w:rsidRDefault="00021A23" w:rsidP="00AE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1A23" w:rsidRPr="009C0A1D" w14:paraId="0FE11859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FB49F" w14:textId="77777777" w:rsidR="00021A23" w:rsidRPr="009C0A1D" w:rsidRDefault="00021A23" w:rsidP="00AE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1A23" w:rsidRPr="009C0A1D" w14:paraId="60314AF2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FC6FA" w14:textId="77777777" w:rsidR="00021A23" w:rsidRPr="009C0A1D" w:rsidRDefault="00021A23" w:rsidP="00AE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2972" w:rsidRPr="009C0A1D" w14:paraId="139BEAF9" w14:textId="77777777" w:rsidTr="00AE4111">
        <w:trPr>
          <w:trHeight w:val="276"/>
          <w:jc w:val="center"/>
        </w:trPr>
        <w:tc>
          <w:tcPr>
            <w:tcW w:w="112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ECFF" w14:textId="4D67056F" w:rsidR="00292972" w:rsidRPr="009C0A1D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Association of overweight and obesity onset age with </w:t>
            </w:r>
            <w:r w:rsidR="002A6DDC" w:rsidRPr="002A6D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everity of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ing antihypertensive medicatio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final survey</w:t>
            </w:r>
            <w:r w:rsidR="007E39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92972" w:rsidRPr="009C0A1D" w14:paraId="7E423905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215B" w14:textId="77777777" w:rsidR="00292972" w:rsidRPr="009C0A1D" w:rsidRDefault="00292972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6842B" w14:textId="77777777" w:rsidR="00292972" w:rsidRPr="009C0A1D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N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90C82" w14:textId="77777777" w:rsidR="00292972" w:rsidRPr="009C0A1D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 CI)*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1BB7C" w14:textId="77777777" w:rsidR="00292972" w:rsidRPr="009C0A1D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92972" w:rsidRPr="00DC3FF1" w14:paraId="7AB1235A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EB96" w14:textId="7FFD87FB" w:rsidR="00292972" w:rsidRPr="00E41F76" w:rsidRDefault="007E391E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rmotension </w:t>
            </w:r>
            <w:r w:rsidR="00D55F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N=4432) </w:t>
            </w: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 grade 1 hypertension</w:t>
            </w:r>
            <w:r w:rsidR="00D55F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172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8956F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9A927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B113E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92972" w:rsidRPr="00DC3FF1" w14:paraId="5319B599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5EC4" w14:textId="575D3450" w:rsidR="00292972" w:rsidRPr="00E41F76" w:rsidRDefault="00292972" w:rsidP="00AE411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and obesity onset 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A590D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70503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83442" w14:textId="77777777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92972" w:rsidRPr="00DC3FF1" w14:paraId="5C101629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7E88" w14:textId="77777777" w:rsidR="00292972" w:rsidRPr="00E41F76" w:rsidRDefault="00292972" w:rsidP="00292972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overweight and obesity</w:t>
            </w: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FAF9FB" w14:textId="0644D29B" w:rsidR="00292972" w:rsidRPr="00E41F76" w:rsidRDefault="00F41B1A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="00161558"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54CC1A" w14:textId="65E55B19" w:rsidR="00292972" w:rsidRPr="00E41F76" w:rsidRDefault="00FA2A29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26EAF1" w14:textId="00E96F43" w:rsidR="00292972" w:rsidRPr="00E41F76" w:rsidRDefault="00292972" w:rsidP="00AE41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A2A29" w:rsidRPr="00DC3FF1" w14:paraId="40EE0C8C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1156" w14:textId="77777777" w:rsidR="00FA2A29" w:rsidRPr="00E41F76" w:rsidRDefault="00FA2A29" w:rsidP="00FA2A29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38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B90667" w14:textId="01B0F825" w:rsidR="00FA2A29" w:rsidRPr="00E41F76" w:rsidRDefault="00161558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7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37887D" w14:textId="72B3DBFF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6 (1.43, 2.17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7C12E7" w14:textId="638FC5C3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DC3FF1" w14:paraId="705FB035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2E87" w14:textId="77777777" w:rsidR="00FA2A29" w:rsidRPr="00E41F76" w:rsidRDefault="00FA2A29" w:rsidP="00FA2A29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-47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59B874" w14:textId="4E326F05" w:rsidR="00FA2A29" w:rsidRPr="00E41F76" w:rsidRDefault="00F41B1A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="008835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05F196" w14:textId="0298D1AD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4 (1.17, 1.78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11F137" w14:textId="1DA2B4C4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DC3FF1" w14:paraId="7EFE1D9A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CA4E" w14:textId="77777777" w:rsidR="00FA2A29" w:rsidRPr="00E41F76" w:rsidRDefault="00FA2A29" w:rsidP="00FA2A29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47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8DF4A" w14:textId="500AD761" w:rsidR="00FA2A29" w:rsidRPr="00E41F76" w:rsidRDefault="008835B0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AE243" w14:textId="6643DE83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7 (0.88, 1.30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71003" w14:textId="2678DBD6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5</w:t>
            </w:r>
          </w:p>
        </w:tc>
      </w:tr>
      <w:tr w:rsidR="003209CF" w:rsidRPr="00DC3FF1" w14:paraId="0912BA34" w14:textId="77777777" w:rsidTr="00D55FF0">
        <w:trPr>
          <w:trHeight w:val="74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9494" w14:textId="7894B228" w:rsidR="003209CF" w:rsidRPr="00E41F76" w:rsidRDefault="00D7226B" w:rsidP="00D7226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nd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4D040" w14:textId="77777777" w:rsidR="003209CF" w:rsidRPr="00E41F76" w:rsidRDefault="003209CF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602F7" w14:textId="586640FF" w:rsidR="003209CF" w:rsidRPr="00E41F76" w:rsidRDefault="0027636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 (1.12, 1.27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C7DCB" w14:textId="18D307DA" w:rsidR="003209CF" w:rsidRPr="00E41F76" w:rsidRDefault="0027636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E91EDA" w14:paraId="20CA99BE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86F7" w14:textId="63A3E465" w:rsidR="00FA2A29" w:rsidRPr="00E41F76" w:rsidRDefault="00FA2A29" w:rsidP="00FA2A2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 xml:space="preserve">Normotension </w:t>
            </w:r>
            <w:r w:rsidR="00D55F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N=4432) </w:t>
            </w: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vs grade 2 and 3 hypertension</w:t>
            </w:r>
            <w:r w:rsidR="00D55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5F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341</w:t>
            </w:r>
            <w:r w:rsidR="00D55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0B2D5" w14:textId="608795EE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96E04" w14:textId="2F476201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E8B16" w14:textId="77777777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A2A29" w:rsidRPr="00E91EDA" w14:paraId="4CAA4C0B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8E432" w14:textId="49C3E3C7" w:rsidR="00FA2A29" w:rsidRPr="00E41F76" w:rsidRDefault="00FA2A29" w:rsidP="00FA2A2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Overweight and obesity onset 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7014C" w14:textId="6BC64E42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97DC0" w14:textId="34B701A1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A10FC" w14:textId="44C42B1E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A2A29" w:rsidRPr="00E91EDA" w14:paraId="21FFA04B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41A30" w14:textId="7B062B98" w:rsidR="00FA2A29" w:rsidRPr="00E41F76" w:rsidRDefault="00FA2A29" w:rsidP="00FA2A29">
            <w:pPr>
              <w:widowControl/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No overweight and obes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D7543" w14:textId="2371CED8" w:rsidR="00FA2A29" w:rsidRPr="00E41F76" w:rsidRDefault="00161558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84C4E" w14:textId="30F2ACFB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C41251" w14:textId="31B532D6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A2A29" w:rsidRPr="00E91EDA" w14:paraId="27E569B6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5222E" w14:textId="36C37269" w:rsidR="00FA2A29" w:rsidRPr="00E41F76" w:rsidRDefault="00FA2A29" w:rsidP="00FA2A29">
            <w:pPr>
              <w:widowControl/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&lt; 38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D1CBF" w14:textId="1B6F483B" w:rsidR="00FA2A29" w:rsidRPr="00E41F76" w:rsidRDefault="00161558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4A3A8" w14:textId="4C3B829C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6 (1.82, 4.2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71675" w14:textId="30694286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E91EDA" w14:paraId="6D3851B9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5317A" w14:textId="0308FA4B" w:rsidR="00FA2A29" w:rsidRPr="00E41F76" w:rsidRDefault="00FA2A29" w:rsidP="00FA2A29">
            <w:pPr>
              <w:widowControl/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38-47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7DE4C" w14:textId="0332B380" w:rsidR="00FA2A29" w:rsidRPr="00E41F76" w:rsidRDefault="00161558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806A9" w14:textId="7C855C9F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 (1.60, 3.4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487BE" w14:textId="5129C946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E91EDA" w14:paraId="77F8CFC1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0DE9" w14:textId="0A76C20D" w:rsidR="00FA2A29" w:rsidRPr="00E41F76" w:rsidRDefault="00FA2A29" w:rsidP="00FA2A29">
            <w:pPr>
              <w:widowControl/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≥47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6661B" w14:textId="7BF1C078" w:rsidR="00FA2A29" w:rsidRPr="00E41F76" w:rsidRDefault="00161558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7F812" w14:textId="303BBE37" w:rsidR="00FA2A29" w:rsidRPr="00E41F76" w:rsidRDefault="008C50F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0 (1.16, 2.2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49159" w14:textId="28BFC805" w:rsidR="00FA2A29" w:rsidRPr="00E41F76" w:rsidRDefault="00FA2A29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5</w:t>
            </w:r>
          </w:p>
        </w:tc>
      </w:tr>
      <w:tr w:rsidR="003209CF" w:rsidRPr="00E91EDA" w14:paraId="40F0517A" w14:textId="77777777" w:rsidTr="00D55FF0">
        <w:trPr>
          <w:trHeight w:val="276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4060" w14:textId="064036C9" w:rsidR="003209CF" w:rsidRPr="00E41F76" w:rsidRDefault="00D7226B" w:rsidP="00D7226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F7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1F76">
              <w:rPr>
                <w:rFonts w:ascii="Times New Roman" w:hAnsi="Times New Roman" w:cs="Times New Roman"/>
                <w:sz w:val="20"/>
                <w:szCs w:val="20"/>
              </w:rPr>
              <w:t>rend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E4CD5" w14:textId="77777777" w:rsidR="003209CF" w:rsidRPr="00E41F76" w:rsidRDefault="003209CF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67CCB" w14:textId="1519C01D" w:rsidR="003209CF" w:rsidRPr="00E41F76" w:rsidRDefault="0027636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 (</w:t>
            </w:r>
            <w:r w:rsidR="00F41B1A"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, 1.6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7E4381" w14:textId="6BB72D23" w:rsidR="003209CF" w:rsidRPr="00E41F76" w:rsidRDefault="0027636E" w:rsidP="00FA2A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1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2A29" w:rsidRPr="009C0A1D" w14:paraId="6B2EFB6A" w14:textId="77777777" w:rsidTr="00AE4111">
        <w:trPr>
          <w:trHeight w:val="468"/>
          <w:jc w:val="center"/>
        </w:trPr>
        <w:tc>
          <w:tcPr>
            <w:tcW w:w="1129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6FCD" w14:textId="5D418681" w:rsidR="00FA2A29" w:rsidRPr="002A6DDC" w:rsidRDefault="00FA2A29" w:rsidP="00FA2A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I, confidence interval; OR, odds ratio; </w:t>
            </w:r>
            <w:r w:rsidR="003C399D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rade 1 hypertension, </w:t>
            </w:r>
            <w:r w:rsidR="0022016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 mm Hg</w:t>
            </w:r>
            <w:r w:rsidR="0022016F" w:rsidRPr="002A6DDC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 xml:space="preserve"> &gt;</w:t>
            </w:r>
            <w:r w:rsidR="0022016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stolic blood pressure ≥ 140 mm Hg and/or 100 mm Hg</w:t>
            </w:r>
            <w:r w:rsidR="0022016F" w:rsidRPr="002A6DDC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 xml:space="preserve"> &gt;</w:t>
            </w:r>
            <w:r w:rsidR="0022016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stolic blood pressure≥ 90 mm Hg; grade 2 and 3 hypertension, systolic blood pressure ≥ 160 mm Hg and/or diastolic blood pressure ≥ 100 mm Hg.</w:t>
            </w:r>
            <w:r w:rsidR="0022016F" w:rsidRPr="002A6D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2A6D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e considered grade 2 and 3 hypertension as one category </w:t>
            </w:r>
            <w:r w:rsidR="003C62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e to</w:t>
            </w:r>
            <w:r w:rsidR="002A6D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mall sample of grade 3 hypertension (n=70).</w:t>
            </w:r>
            <w:r w:rsidR="002A6DDC" w:rsidRPr="002A6D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*Adjusted for the length of follow‐up, sex, and age, drinking, smoking, Han nationality, urban residence, completed upper middle school and above, marital status, household asset score, leisure physical activity </w:t>
            </w:r>
            <w:r w:rsidRPr="002A6D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nd</w:t>
            </w:r>
            <w:r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at intake on final survey. </w:t>
            </w:r>
            <w:r w:rsidR="003209C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 We assigned values of 0, 1, 2 and 3 to the four groups (non-overweight/non-obesity, onset at ≥4</w:t>
            </w:r>
            <w:r w:rsidR="00840A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3209C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years, onset at </w:t>
            </w:r>
            <w:r w:rsidR="00840A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  <w:r w:rsidR="003209C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4</w:t>
            </w:r>
            <w:r w:rsidR="00840A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3209C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years and onset at &lt;</w:t>
            </w:r>
            <w:r w:rsidR="00840ADC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  <w:r w:rsidR="003209CF" w:rsidRPr="002A6D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years), respectively.</w:t>
            </w:r>
          </w:p>
        </w:tc>
      </w:tr>
      <w:tr w:rsidR="00FA2A29" w:rsidRPr="009C0A1D" w14:paraId="56C6AE81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FF996" w14:textId="77777777" w:rsidR="00FA2A29" w:rsidRPr="009C0A1D" w:rsidRDefault="00FA2A29" w:rsidP="00FA2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A29" w:rsidRPr="009C0A1D" w14:paraId="637F4CC1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181DA" w14:textId="77777777" w:rsidR="00FA2A29" w:rsidRPr="009C0A1D" w:rsidRDefault="00FA2A29" w:rsidP="00FA2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A29" w:rsidRPr="009C0A1D" w14:paraId="7BD2B1FD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069AC" w14:textId="77777777" w:rsidR="00FA2A29" w:rsidRPr="009C0A1D" w:rsidRDefault="00FA2A29" w:rsidP="00FA2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A29" w:rsidRPr="009C0A1D" w14:paraId="5EF60A40" w14:textId="77777777" w:rsidTr="00AE4111">
        <w:trPr>
          <w:trHeight w:val="312"/>
          <w:jc w:val="center"/>
        </w:trPr>
        <w:tc>
          <w:tcPr>
            <w:tcW w:w="1129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033430" w14:textId="77777777" w:rsidR="00FA2A29" w:rsidRPr="009C0A1D" w:rsidRDefault="00FA2A29" w:rsidP="00FA2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8D478AC" w14:textId="11A5E530" w:rsidR="00021A23" w:rsidRDefault="00021A23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1578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7371"/>
        <w:gridCol w:w="851"/>
        <w:gridCol w:w="1985"/>
        <w:gridCol w:w="142"/>
        <w:gridCol w:w="1229"/>
      </w:tblGrid>
      <w:tr w:rsidR="00BC4C78" w:rsidRPr="009C0A1D" w14:paraId="7AE0EA08" w14:textId="77777777" w:rsidTr="000058E0">
        <w:trPr>
          <w:trHeight w:val="276"/>
          <w:jc w:val="center"/>
        </w:trPr>
        <w:tc>
          <w:tcPr>
            <w:tcW w:w="115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14C1" w14:textId="1B8A4515" w:rsidR="00BC4C78" w:rsidRPr="009C0A1D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Association of overweight and obesity onset age with </w:t>
            </w:r>
            <w:r w:rsidR="003C623A" w:rsidRPr="003C62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attern of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E63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ing antihypertensive medicatio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final survey </w:t>
            </w:r>
          </w:p>
        </w:tc>
      </w:tr>
      <w:tr w:rsidR="00BC4C78" w:rsidRPr="009C0A1D" w14:paraId="20AE05C1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1E68" w14:textId="77777777" w:rsidR="00BC4C78" w:rsidRPr="009C0A1D" w:rsidRDefault="00BC4C78" w:rsidP="00CB485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E4C08" w14:textId="77777777" w:rsidR="00BC4C78" w:rsidRPr="009C0A1D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796FD" w14:textId="21A559E6" w:rsidR="00BC4C78" w:rsidRPr="009C0A1D" w:rsidRDefault="005C0A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BC4C78"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 CI)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837B6" w14:textId="77777777" w:rsidR="00BC4C78" w:rsidRPr="009C0A1D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C4C78" w14:paraId="78D0DF4C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7F46" w14:textId="37ECFF4A" w:rsidR="00BC4C78" w:rsidRDefault="00BC4C78" w:rsidP="00CB485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7E39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o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N=4432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="001B7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1B7C06" w:rsidRPr="00BC4C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ated systolic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pertension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6D0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2892F" w14:textId="77777777" w:rsidR="00BC4C7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58101" w14:textId="77777777" w:rsidR="00BC4C78" w:rsidRPr="00676B6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2CE4A" w14:textId="77777777" w:rsidR="00BC4C7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C4C78" w14:paraId="5F010C45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4E77" w14:textId="77777777" w:rsidR="00BC4C78" w:rsidRPr="007906BD" w:rsidRDefault="00BC4C78" w:rsidP="00CB485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292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weight and obesity onset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5D569" w14:textId="77777777" w:rsidR="00BC4C7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92776" w14:textId="77777777" w:rsidR="00BC4C78" w:rsidRPr="00676B6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BCD55" w14:textId="77777777" w:rsidR="00BC4C78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C4C78" w14:paraId="7D929CA7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9D77" w14:textId="77777777" w:rsidR="00BC4C78" w:rsidRPr="00DF0444" w:rsidRDefault="00BC4C78" w:rsidP="00CB4850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04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verweight and obesity</w:t>
            </w:r>
            <w:r w:rsidRPr="00DF04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Pr="00DF04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Pr="00DF04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E5B55F" w14:textId="512F5198" w:rsidR="00BC4C78" w:rsidRPr="00DF0444" w:rsidRDefault="00DF0444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0444">
              <w:rPr>
                <w:rFonts w:ascii="Times New Roman" w:eastAsia="等线" w:hAnsi="Times New Roman" w:cs="Times New Roman"/>
                <w:kern w:val="0"/>
                <w:sz w:val="22"/>
              </w:rPr>
              <w:t>33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6BE0DF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5C0A78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9E78F0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BC4C78" w14:paraId="131A3EC5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A12F" w14:textId="77777777" w:rsidR="00BC4C78" w:rsidRPr="007906BD" w:rsidRDefault="00BC4C78" w:rsidP="00CB4850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38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848547" w14:textId="208E4A3F" w:rsidR="00BC4C78" w:rsidRPr="002526EB" w:rsidRDefault="00DF0444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DF0444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  <w:r w:rsidR="00BC4C78" w:rsidRPr="00DF044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F9E2B7" w14:textId="042E59EA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, 2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3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7B4BDE" w14:textId="362D6AE8" w:rsidR="00BC4C78" w:rsidRPr="002526EB" w:rsidRDefault="005C0A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5C0A78">
              <w:rPr>
                <w:rFonts w:ascii="Times New Roman" w:eastAsia="等线" w:hAnsi="Times New Roman" w:cs="Times New Roman"/>
                <w:kern w:val="0"/>
                <w:sz w:val="22"/>
              </w:rPr>
              <w:t>0.273</w:t>
            </w:r>
          </w:p>
        </w:tc>
      </w:tr>
      <w:tr w:rsidR="00BC4C78" w14:paraId="2BE19021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CB1A" w14:textId="77777777" w:rsidR="00BC4C78" w:rsidRPr="007906BD" w:rsidRDefault="00BC4C78" w:rsidP="00CB4850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-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0AA5D8" w14:textId="03982FA0" w:rsidR="00BC4C78" w:rsidRPr="00965682" w:rsidRDefault="00965682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8943FB" w14:textId="7D18D361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4 (1.1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01DF54" w14:textId="30DA9C90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5C0A78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3012C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</w:tr>
      <w:tr w:rsidR="00BC4C78" w14:paraId="2A08F053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0A13" w14:textId="77777777" w:rsidR="00BC4C78" w:rsidRPr="007906BD" w:rsidRDefault="00BC4C78" w:rsidP="00CB4850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62456" w14:textId="5249C3E8" w:rsidR="00BC4C78" w:rsidRPr="00965682" w:rsidRDefault="00965682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61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CE23E" w14:textId="6ADF5F2B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026B0" w14:textId="64CA80E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3012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3012C"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</w:tr>
      <w:tr w:rsidR="00BC4C78" w14:paraId="34A87EAC" w14:textId="77777777" w:rsidTr="000058E0">
        <w:trPr>
          <w:trHeight w:val="744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7772" w14:textId="77777777" w:rsidR="00BC4C78" w:rsidRPr="00367896" w:rsidRDefault="00BC4C78" w:rsidP="00CB485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B1B57" w14:textId="77777777" w:rsidR="00BC4C78" w:rsidRPr="002E251C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4CB05" w14:textId="1573F178" w:rsidR="00BC4C78" w:rsidRPr="002E251C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E25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03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D66AA" w14:textId="3BFCCA25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E51E2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9E51E2" w:rsidRPr="009E51E2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</w:tr>
      <w:tr w:rsidR="00BC4C78" w:rsidRPr="00E91EDA" w14:paraId="3589CAAA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04A27" w14:textId="57CCF32C" w:rsidR="00BC4C78" w:rsidRPr="00FA2A29" w:rsidRDefault="00BC4C78" w:rsidP="00CB485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 xml:space="preserve">Normotension 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N=4432) </w:t>
            </w:r>
            <w:r w:rsidRPr="00FA2A29">
              <w:rPr>
                <w:rFonts w:ascii="Times New Roman" w:hAnsi="Times New Roman" w:cs="Times New Roman"/>
              </w:rPr>
              <w:t xml:space="preserve">vs </w:t>
            </w:r>
            <w:r w:rsidR="001B7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1B7C06" w:rsidRPr="00BC4C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ated </w:t>
            </w:r>
            <w:r w:rsidR="001B7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</w:t>
            </w:r>
            <w:r w:rsidR="001B7C06" w:rsidRPr="00BC4C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lic</w:t>
            </w:r>
            <w:r w:rsidRPr="00FA2A29">
              <w:rPr>
                <w:rFonts w:ascii="Times New Roman" w:hAnsi="Times New Roman" w:cs="Times New Roman"/>
              </w:rPr>
              <w:t xml:space="preserve"> hypertension</w:t>
            </w:r>
            <w:r w:rsidR="000D10B2">
              <w:rPr>
                <w:rFonts w:ascii="Times New Roman" w:hAnsi="Times New Roman" w:cs="Times New Roman"/>
              </w:rPr>
              <w:t xml:space="preserve"> 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6D0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98073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1A426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3470E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BC4C78" w:rsidRPr="00E91EDA" w14:paraId="70CBBBCE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A8CA" w14:textId="77777777" w:rsidR="00BC4C78" w:rsidRPr="00FA2A29" w:rsidRDefault="00BC4C78" w:rsidP="00CB485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>Overweight and obesity onset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7F65F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35BB3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1D3EC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BC4C78" w:rsidRPr="00E91EDA" w14:paraId="69BC12A7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0BB15" w14:textId="77777777" w:rsidR="00BC4C78" w:rsidRPr="00FA2A29" w:rsidRDefault="00BC4C78" w:rsidP="00CB4850">
            <w:pPr>
              <w:widowControl/>
              <w:spacing w:line="48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>No overweight and obe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45E82C" w14:textId="78723B10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6568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965682"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8CE21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38A26C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BC4C78" w:rsidRPr="0013012C" w14:paraId="646F99B4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6F99" w14:textId="77777777" w:rsidR="00BC4C78" w:rsidRPr="00FA2A29" w:rsidRDefault="00BC4C78" w:rsidP="00CB4850">
            <w:pPr>
              <w:widowControl/>
              <w:spacing w:line="48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>&lt; 38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A461A" w14:textId="06F5A272" w:rsidR="00BC4C78" w:rsidRPr="002526EB" w:rsidRDefault="00965682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047A9" w14:textId="7D8398C8" w:rsidR="00BC4C78" w:rsidRPr="002526EB" w:rsidRDefault="00E035B4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9EDAB" w14:textId="77777777" w:rsidR="00BC4C78" w:rsidRPr="0013012C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C4C78" w14:paraId="15BB3054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6D67" w14:textId="77777777" w:rsidR="00BC4C78" w:rsidRPr="00FA2A29" w:rsidRDefault="00BC4C78" w:rsidP="00CB4850">
            <w:pPr>
              <w:widowControl/>
              <w:spacing w:line="48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>38-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9C82F" w14:textId="5462D55A" w:rsidR="00BC4C78" w:rsidRPr="002526EB" w:rsidRDefault="00965682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17CA7" w14:textId="0C7807B2" w:rsidR="00BC4C78" w:rsidRPr="002526EB" w:rsidRDefault="00E035B4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  <w:r w:rsidR="00BC4C78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7FABE" w14:textId="06EE3C7C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  <w:r w:rsidR="0013012C"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</w:tr>
      <w:tr w:rsidR="00BC4C78" w14:paraId="5B035E49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9D02B" w14:textId="77777777" w:rsidR="00BC4C78" w:rsidRPr="00FA2A29" w:rsidRDefault="00BC4C78" w:rsidP="00CB4850">
            <w:pPr>
              <w:widowControl/>
              <w:spacing w:line="48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29">
              <w:rPr>
                <w:rFonts w:ascii="Times New Roman" w:hAnsi="Times New Roman" w:cs="Times New Roman"/>
              </w:rPr>
              <w:t>≥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3F0AA" w14:textId="6CE154A1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6568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="00965682" w:rsidRPr="00965682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48AF1" w14:textId="32C9E05B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E035B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E035B4"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  <w:r w:rsidRPr="00E035B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30994" w14:textId="1338FC98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3012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3012C"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13012C"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</w:tr>
      <w:tr w:rsidR="00BC4C78" w14:paraId="364B626C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0976" w14:textId="77777777" w:rsidR="00BC4C78" w:rsidRPr="00FA2A29" w:rsidRDefault="00BC4C78" w:rsidP="00CB4850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nd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8BFC6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1C27C" w14:textId="75DC3A11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2E25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 w:rsidR="002E251C"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  <w:r w:rsidRPr="002E251C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EC153" w14:textId="77777777" w:rsidR="00BC4C78" w:rsidRPr="002526EB" w:rsidRDefault="00BC4C78" w:rsidP="00CB48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E51E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73E53" w14:paraId="67AA5BEC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D7DC" w14:textId="5B4590F0" w:rsidR="00873E53" w:rsidRDefault="00873E53" w:rsidP="00873E5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t xml:space="preserve">Normotension 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N=4432) </w:t>
            </w:r>
            <w:r w:rsidRPr="00FA2A29">
              <w:rPr>
                <w:rFonts w:ascii="Times New Roman" w:hAnsi="Times New Roman" w:cs="Times New Roman"/>
              </w:rPr>
              <w:t xml:space="preserve">vs </w:t>
            </w:r>
            <w:r w:rsidR="002526EB" w:rsidRPr="001B7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systolic and diastolic</w:t>
            </w:r>
            <w:r w:rsidRPr="00FA2A29">
              <w:rPr>
                <w:rFonts w:ascii="Times New Roman" w:hAnsi="Times New Roman" w:cs="Times New Roman"/>
              </w:rPr>
              <w:t xml:space="preserve"> hypertension</w:t>
            </w:r>
            <w:r w:rsidR="000D10B2">
              <w:rPr>
                <w:rFonts w:ascii="Times New Roman" w:hAnsi="Times New Roman" w:cs="Times New Roman"/>
              </w:rPr>
              <w:t xml:space="preserve"> 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6D0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  <w:r w:rsidR="000D10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AEFE9" w14:textId="77777777" w:rsidR="00873E53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28115" w14:textId="77777777" w:rsidR="00873E53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EC864" w14:textId="77777777" w:rsidR="00873E53" w:rsidRPr="00FA2A29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73E53" w14:paraId="7886E691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6466" w14:textId="24316CF1" w:rsidR="00873E53" w:rsidRDefault="00873E53" w:rsidP="00873E5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t>Overweight and obesity onset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9539A" w14:textId="77777777" w:rsidR="00873E53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91DC7" w14:textId="77777777" w:rsidR="00873E53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8252C" w14:textId="77777777" w:rsidR="00873E53" w:rsidRPr="00FA2A29" w:rsidRDefault="00873E53" w:rsidP="00873E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80207" w14:paraId="6337B768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43DB" w14:textId="172D0C6E" w:rsidR="00280207" w:rsidRDefault="00280207" w:rsidP="00280207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t>No overweight and obe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01A12" w14:textId="31A26BF1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52BDD" w14:textId="357C2D6E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007290" w14:textId="77777777" w:rsidR="00280207" w:rsidRPr="00FA2A29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80207" w14:paraId="75BD7EFE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3FA5A" w14:textId="36429840" w:rsidR="00280207" w:rsidRDefault="00280207" w:rsidP="00280207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lastRenderedPageBreak/>
              <w:t>&lt; 38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284C46" w14:textId="3F13C4C8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0303C1" w14:textId="3693EC1D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6 (1.62, 3.17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3D34A" w14:textId="123C4E17" w:rsidR="00280207" w:rsidRPr="00FA2A29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80207" w14:paraId="61AB8072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D08F" w14:textId="33D7A33F" w:rsidR="00280207" w:rsidRDefault="00280207" w:rsidP="00280207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t>38-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F6C235" w14:textId="74710A63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5574E" w14:textId="1C9B3544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5 (1.43, 2.65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7312F8" w14:textId="0A47A86D" w:rsidR="00280207" w:rsidRPr="00FA2A29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012C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80207" w14:paraId="04F4D41C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B72C7" w14:textId="729E731D" w:rsidR="00280207" w:rsidRDefault="00280207" w:rsidP="00280207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FA2A29">
              <w:rPr>
                <w:rFonts w:ascii="Times New Roman" w:hAnsi="Times New Roman" w:cs="Times New Roman"/>
              </w:rPr>
              <w:t>≥4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EFC35" w14:textId="2FA88116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E54C6" w14:textId="60DA0DC1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5 (0.95, 1.65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6E966" w14:textId="514BE6E0" w:rsidR="00280207" w:rsidRPr="00FA2A29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18</w:t>
            </w:r>
          </w:p>
        </w:tc>
      </w:tr>
      <w:tr w:rsidR="00280207" w14:paraId="114EEAB6" w14:textId="77777777" w:rsidTr="000058E0">
        <w:trPr>
          <w:trHeight w:val="276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4A86" w14:textId="43B30776" w:rsidR="00280207" w:rsidRDefault="00280207" w:rsidP="00280207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nd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9EC17" w14:textId="71352B56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3207A" w14:textId="79685F38" w:rsidR="00280207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3 (1.21, 1.47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18DEF" w14:textId="18E00F2E" w:rsidR="00280207" w:rsidRPr="00FA2A29" w:rsidRDefault="00280207" w:rsidP="0028020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51E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80207" w:rsidRPr="009C0A1D" w14:paraId="28CCB4FA" w14:textId="77777777" w:rsidTr="000058E0">
        <w:trPr>
          <w:trHeight w:val="468"/>
          <w:jc w:val="center"/>
        </w:trPr>
        <w:tc>
          <w:tcPr>
            <w:tcW w:w="11578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4F056" w14:textId="608E3612" w:rsidR="00280207" w:rsidRPr="002526EB" w:rsidRDefault="00280207" w:rsidP="002802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I, confidence interval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ds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atio;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d systolic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ystolic blood pressure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40 mm Hg and diastolic blood pressure&lt; 90 mm Hg;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solat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stolic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ystolic blood pressure &lt;140 mm Hg and diastolic blood pressure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 mm Hg; </w:t>
            </w:r>
            <w:r w:rsidRPr="005C0A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d systolic and diastolic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systolic blood pressure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0 mm Hg and diastolic blood pressure </w:t>
            </w:r>
            <w:r w:rsidRPr="002526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 mm Hg.</w:t>
            </w:r>
          </w:p>
          <w:p w14:paraId="7D8A31B1" w14:textId="77777777" w:rsidR="00280207" w:rsidRDefault="00280207" w:rsidP="002802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Adjusted for the length of follow‐up, sex, and age, drinking, smoking, Han nationality, urban residence, completed upper middle school and above, marital status, household asset score, leisure physical activity </w:t>
            </w:r>
            <w:r w:rsidRPr="002814A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 w:rsidRPr="002814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t intake on final survey. </w:t>
            </w:r>
          </w:p>
          <w:p w14:paraId="050B97D7" w14:textId="3272F384" w:rsidR="00280207" w:rsidRPr="009C0A1D" w:rsidRDefault="00280207" w:rsidP="002802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3209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 We assigned values of 0, 1, 2 and 3 to the four groups (non-overweight/non-obesity, onset at ≥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209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, onset a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3209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209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 and onset at 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3209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), respectively.</w:t>
            </w:r>
          </w:p>
        </w:tc>
      </w:tr>
      <w:tr w:rsidR="00280207" w:rsidRPr="009C0A1D" w14:paraId="64C0448E" w14:textId="77777777" w:rsidTr="000058E0">
        <w:trPr>
          <w:trHeight w:val="312"/>
          <w:jc w:val="center"/>
        </w:trPr>
        <w:tc>
          <w:tcPr>
            <w:tcW w:w="1157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479231" w14:textId="77777777" w:rsidR="00280207" w:rsidRPr="009C0A1D" w:rsidRDefault="00280207" w:rsidP="002802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207" w:rsidRPr="009C0A1D" w14:paraId="52E2ADA1" w14:textId="77777777" w:rsidTr="000058E0">
        <w:trPr>
          <w:trHeight w:val="312"/>
          <w:jc w:val="center"/>
        </w:trPr>
        <w:tc>
          <w:tcPr>
            <w:tcW w:w="1157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2E4DC" w14:textId="77777777" w:rsidR="00280207" w:rsidRPr="009C0A1D" w:rsidRDefault="00280207" w:rsidP="002802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207" w:rsidRPr="009C0A1D" w14:paraId="7488187F" w14:textId="77777777" w:rsidTr="000058E0">
        <w:trPr>
          <w:trHeight w:val="312"/>
          <w:jc w:val="center"/>
        </w:trPr>
        <w:tc>
          <w:tcPr>
            <w:tcW w:w="1157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BCDEE" w14:textId="77777777" w:rsidR="00280207" w:rsidRPr="009C0A1D" w:rsidRDefault="00280207" w:rsidP="002802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207" w:rsidRPr="009C0A1D" w14:paraId="15E76DB8" w14:textId="77777777" w:rsidTr="000058E0">
        <w:trPr>
          <w:trHeight w:val="312"/>
          <w:jc w:val="center"/>
        </w:trPr>
        <w:tc>
          <w:tcPr>
            <w:tcW w:w="1157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20B5B4" w14:textId="77777777" w:rsidR="00280207" w:rsidRPr="009C0A1D" w:rsidRDefault="00280207" w:rsidP="002802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4560C06" w14:textId="220232F5" w:rsidR="00BC4C78" w:rsidRDefault="00BC4C78" w:rsidP="00634BEA">
      <w:pPr>
        <w:spacing w:line="360" w:lineRule="auto"/>
        <w:rPr>
          <w:rFonts w:ascii="Times New Roman" w:hAnsi="Times New Roman" w:cs="Times New Roman"/>
        </w:rPr>
      </w:pPr>
    </w:p>
    <w:p w14:paraId="4969A124" w14:textId="7457CE7F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6799D7F8" w14:textId="13FF2C6C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3F57F138" w14:textId="2BCDBDD9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0EF8F2C5" w14:textId="7F86273C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589C276D" w14:textId="79A15989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3DF4CDE9" w14:textId="738C4845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67BD7D18" w14:textId="6B74EFA3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001A2BF7" w14:textId="07155E01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59C3F37A" w14:textId="4D60707E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07C872E2" w14:textId="2FEC0B2A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0D75138B" w14:textId="5F7B6155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1B51EFAB" w14:textId="31643B47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6D42E98F" w14:textId="2288E7B6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15AAFCA1" w14:textId="77777777" w:rsidR="00D04768" w:rsidRDefault="00D04768" w:rsidP="00634BEA">
      <w:pPr>
        <w:spacing w:line="360" w:lineRule="auto"/>
        <w:rPr>
          <w:rFonts w:ascii="Times New Roman" w:hAnsi="Times New Roman" w:cs="Times New Roman"/>
        </w:rPr>
      </w:pPr>
    </w:p>
    <w:p w14:paraId="5D4B52B6" w14:textId="77777777" w:rsidR="00314739" w:rsidRDefault="00314739" w:rsidP="00634BEA">
      <w:pPr>
        <w:spacing w:line="360" w:lineRule="auto"/>
        <w:rPr>
          <w:rFonts w:ascii="Times New Roman" w:hAnsi="Times New Roman" w:cs="Times New Roman"/>
        </w:rPr>
      </w:pPr>
    </w:p>
    <w:p w14:paraId="7856BECD" w14:textId="77777777" w:rsidR="00314739" w:rsidRDefault="00314739" w:rsidP="00634BEA">
      <w:pPr>
        <w:spacing w:line="360" w:lineRule="auto"/>
        <w:rPr>
          <w:rFonts w:ascii="Times New Roman" w:hAnsi="Times New Roman" w:cs="Times New Roman"/>
        </w:rPr>
      </w:pPr>
    </w:p>
    <w:tbl>
      <w:tblPr>
        <w:tblW w:w="1086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585"/>
        <w:gridCol w:w="2776"/>
        <w:gridCol w:w="1739"/>
        <w:gridCol w:w="2029"/>
        <w:gridCol w:w="1739"/>
      </w:tblGrid>
      <w:tr w:rsidR="00314739" w:rsidRPr="009C0A1D" w14:paraId="2130A7AA" w14:textId="77777777" w:rsidTr="00314739">
        <w:trPr>
          <w:trHeight w:val="276"/>
          <w:jc w:val="center"/>
        </w:trPr>
        <w:tc>
          <w:tcPr>
            <w:tcW w:w="108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42EE" w14:textId="454662BD" w:rsidR="00314739" w:rsidRPr="009C0A1D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Association of overweight and obesity onset age with 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rati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d by sex</w:t>
            </w:r>
          </w:p>
        </w:tc>
      </w:tr>
      <w:tr w:rsidR="00314739" w:rsidRPr="009C0A1D" w14:paraId="775385EE" w14:textId="77777777" w:rsidTr="00314739">
        <w:trPr>
          <w:trHeight w:val="744"/>
          <w:jc w:val="center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DA54" w14:textId="77777777" w:rsidR="00314739" w:rsidRPr="009C0A1D" w:rsidRDefault="00314739" w:rsidP="00F30F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0C3D9" w14:textId="77777777" w:rsidR="00314739" w:rsidRPr="009C0A1D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No 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 and obesit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634ED" w14:textId="77777777" w:rsidR="00314739" w:rsidRPr="009C0A1D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&lt; 38 years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91A73" w14:textId="77777777" w:rsidR="00314739" w:rsidRPr="009C0A1D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8-47 year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88A04" w14:textId="77777777" w:rsidR="00314739" w:rsidRPr="009C0A1D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≥47 years</w:t>
            </w:r>
          </w:p>
        </w:tc>
      </w:tr>
      <w:tr w:rsidR="00314739" w:rsidRPr="004E6730" w14:paraId="07438447" w14:textId="77777777" w:rsidTr="004F2D60">
        <w:trPr>
          <w:trHeight w:val="74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EA6E" w14:textId="695D4E66" w:rsidR="00314739" w:rsidRPr="009C0A1D" w:rsidRDefault="004F2D60" w:rsidP="00F30F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F5840" w14:textId="02FCF31D" w:rsidR="00314739" w:rsidRPr="004E6730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9645E" w14:textId="4ABE562E" w:rsidR="00314739" w:rsidRPr="004E6730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C512D" w14:textId="04E11A65" w:rsidR="00314739" w:rsidRPr="004E6730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2FBD2" w14:textId="1F471443" w:rsidR="00314739" w:rsidRPr="004E6730" w:rsidRDefault="00314739" w:rsidP="00F30F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3C10" w:rsidRPr="004E6730" w14:paraId="3A3BC9A7" w14:textId="77777777" w:rsidTr="00AD3C10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C0D9" w14:textId="287DF1ED" w:rsidR="00AD3C10" w:rsidRPr="009C0A1D" w:rsidRDefault="00AD3C10" w:rsidP="00AD3C10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F1201" w14:textId="7BFB5DC2" w:rsidR="00AD3C10" w:rsidRPr="004F2D60" w:rsidRDefault="00AD3C10" w:rsidP="00AD3C10">
            <w:pPr>
              <w:widowControl/>
              <w:spacing w:line="360" w:lineRule="auto"/>
              <w:ind w:firstLineChars="500" w:firstLine="1100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2B403" w14:textId="7548DCCD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0B678" w14:textId="074B9219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52290" w14:textId="793072AA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D3C10" w:rsidRPr="004E6730" w14:paraId="1C2B474C" w14:textId="77777777" w:rsidTr="004F2D60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CF41" w14:textId="2170866C" w:rsidR="00AD3C10" w:rsidRPr="009C0A1D" w:rsidRDefault="00AD3C10" w:rsidP="00AD3C10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2C44E" w14:textId="221DDAFC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1E06B" w14:textId="7D2C2895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B3AEA" w14:textId="6E8EF3CE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01F3D" w14:textId="782996E6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AD3C10" w:rsidRPr="004E6730" w14:paraId="38AB6E39" w14:textId="77777777" w:rsidTr="00314739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3CF" w14:textId="77777777" w:rsidR="00AD3C10" w:rsidRPr="009C0A1D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54B1" w14:textId="77777777" w:rsidR="00AD3C10" w:rsidRPr="00AD3C1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3C10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D1A2" w14:textId="3FEA0546" w:rsidR="00AD3C10" w:rsidRPr="00AD3C1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3C10">
              <w:rPr>
                <w:rFonts w:ascii="Times New Roman" w:eastAsia="等线" w:hAnsi="Times New Roman" w:cs="Times New Roman"/>
                <w:kern w:val="0"/>
                <w:sz w:val="22"/>
              </w:rPr>
              <w:t>1.42 (1.20, 1.6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0AB1" w14:textId="4A0678F6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8, 1.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1626" w14:textId="3DFF94DC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, 1.26)</w:t>
            </w:r>
          </w:p>
        </w:tc>
      </w:tr>
      <w:tr w:rsidR="00AD3C10" w:rsidRPr="004E6730" w14:paraId="1B7AB0C7" w14:textId="77777777" w:rsidTr="00314739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FF3" w14:textId="77777777" w:rsidR="00AD3C10" w:rsidRPr="009C0A1D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0C71" w14:textId="77777777" w:rsidR="00AD3C10" w:rsidRPr="00AD3C1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3C1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299C" w14:textId="77777777" w:rsidR="00AD3C10" w:rsidRPr="00AD3C1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3C1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285A" w14:textId="2E00E29D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E714" w14:textId="1563D56D" w:rsidR="00AD3C10" w:rsidRPr="004F2D60" w:rsidRDefault="00AD3C10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55526" w:rsidRPr="00955526">
              <w:rPr>
                <w:rFonts w:ascii="Times New Roman" w:eastAsia="等线" w:hAnsi="Times New Roman" w:cs="Times New Roman"/>
                <w:kern w:val="0"/>
                <w:sz w:val="22"/>
              </w:rPr>
              <w:t>188</w:t>
            </w:r>
          </w:p>
        </w:tc>
      </w:tr>
      <w:tr w:rsidR="009D2324" w:rsidRPr="004E6730" w14:paraId="48223F7B" w14:textId="77777777" w:rsidTr="00314739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C26E" w14:textId="1D6AA660" w:rsidR="009D2324" w:rsidRPr="009C0A1D" w:rsidRDefault="009D2324" w:rsidP="009D23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nd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0CC0E" w14:textId="77777777" w:rsidR="009D2324" w:rsidRPr="00AD3C10" w:rsidRDefault="009D2324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1039C" w14:textId="77777777" w:rsidR="009D2324" w:rsidRPr="00AD3C10" w:rsidRDefault="009D2324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45F4C" w14:textId="77777777" w:rsidR="009D2324" w:rsidRPr="00955526" w:rsidRDefault="009D2324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8C88A" w14:textId="77777777" w:rsidR="009D2324" w:rsidRPr="00955526" w:rsidRDefault="009D2324" w:rsidP="00AD3C1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E3618" w:rsidRPr="004E6730" w14:paraId="5AA1E6BA" w14:textId="77777777" w:rsidTr="00360154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3194" w14:textId="361DC4A7" w:rsidR="007E3618" w:rsidRDefault="007E3618" w:rsidP="007E3618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 w:hint="eastAsia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 *</w:t>
            </w:r>
          </w:p>
        </w:tc>
        <w:tc>
          <w:tcPr>
            <w:tcW w:w="8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32C29" w14:textId="53831A54" w:rsidR="007E3618" w:rsidRPr="00955526" w:rsidRDefault="007E3618" w:rsidP="007E36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7E3618" w:rsidRPr="004E6730" w14:paraId="6275B4CF" w14:textId="77777777" w:rsidTr="002B48E2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DB5D" w14:textId="2F0E19D4" w:rsidR="007E3618" w:rsidRDefault="007E3618" w:rsidP="007E3618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 w:hint="eastAsia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8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5C14F" w14:textId="046A716E" w:rsidR="007E3618" w:rsidRPr="00955526" w:rsidRDefault="007E3618" w:rsidP="007E36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9D2324" w:rsidRPr="004E6730" w14:paraId="6E278960" w14:textId="77777777" w:rsidTr="00314739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7DA7" w14:textId="14CC33F9" w:rsidR="009D2324" w:rsidRPr="009C0A1D" w:rsidRDefault="009D2324" w:rsidP="009D23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F2D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4F2D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66E60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851246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AC026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A5EE7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9D2324" w:rsidRPr="004E6730" w14:paraId="762AE51E" w14:textId="77777777" w:rsidTr="00E011BC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1052" w14:textId="038B6D80" w:rsidR="009D2324" w:rsidRPr="009C0A1D" w:rsidRDefault="009D2324" w:rsidP="009D2324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52215" w14:textId="43D15E93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225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9690E" w14:textId="3A072A94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0075E" w14:textId="14601158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76D59" w14:textId="706A8730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455</w:t>
            </w:r>
          </w:p>
        </w:tc>
      </w:tr>
      <w:tr w:rsidR="009D2324" w:rsidRPr="004E6730" w14:paraId="692D3E86" w14:textId="77777777" w:rsidTr="00E011BC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9E6A" w14:textId="06081237" w:rsidR="009D2324" w:rsidRPr="009C0A1D" w:rsidRDefault="009D2324" w:rsidP="009D2324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E45B6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544F6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37625" w14:textId="7777777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84F0C" w14:textId="77777777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9D2324" w:rsidRPr="004E6730" w14:paraId="1C5DF73E" w14:textId="77777777" w:rsidTr="00E011BC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793E" w14:textId="7EAF863E" w:rsidR="009D2324" w:rsidRPr="009C0A1D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BFBD8" w14:textId="2EBDF68E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9496A" w14:textId="4FF516B4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1.41 (1.15, 1.7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226FA" w14:textId="6CE89D3D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1.42 (1.20, 1.6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DF286" w14:textId="44D5458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1.20 (1.05, 1.36)</w:t>
            </w:r>
          </w:p>
        </w:tc>
      </w:tr>
      <w:tr w:rsidR="009D2324" w:rsidRPr="004E6730" w14:paraId="11A43F8C" w14:textId="77777777" w:rsidTr="00E011BC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C30A" w14:textId="631F6F41" w:rsidR="009D2324" w:rsidRPr="009C0A1D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13558" w14:textId="47FBF71D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83B3A" w14:textId="2843FFF5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4D3C5" w14:textId="53BF2D79" w:rsidR="009D2324" w:rsidRPr="004F2D60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D1324" w14:textId="61024141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9D2324" w:rsidRPr="004E6730" w14:paraId="43AC70EC" w14:textId="77777777" w:rsidTr="00E011BC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679C" w14:textId="1F7D81BA" w:rsidR="009D2324" w:rsidRPr="009C0A1D" w:rsidRDefault="009D2324" w:rsidP="009D23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nd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BA6C8" w14:textId="7777777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A4211" w14:textId="7777777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53FDF" w14:textId="7777777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0229C" w14:textId="77777777" w:rsidR="009D2324" w:rsidRPr="00D44103" w:rsidRDefault="009D2324" w:rsidP="009D23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17F82" w:rsidRPr="004E6730" w14:paraId="7367D1A0" w14:textId="77777777" w:rsidTr="004C1AA2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000D" w14:textId="4B2CF7B7" w:rsidR="00E17F82" w:rsidRDefault="00E17F82" w:rsidP="00E17F82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 w:hint="eastAsia"/>
              </w:rPr>
            </w:pP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 (95% CI) *</w:t>
            </w:r>
          </w:p>
        </w:tc>
        <w:tc>
          <w:tcPr>
            <w:tcW w:w="8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8B72C" w14:textId="7E35E725" w:rsidR="00E17F82" w:rsidRPr="00D44103" w:rsidRDefault="00E17F82" w:rsidP="00E17F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E17F82" w:rsidRPr="004E6730" w14:paraId="48244424" w14:textId="77777777" w:rsidTr="00661D19">
        <w:trPr>
          <w:trHeight w:val="276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C9A2" w14:textId="1727F3E9" w:rsidR="00E17F82" w:rsidRDefault="00E17F82" w:rsidP="00E17F82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 w:hint="eastAsia"/>
              </w:rPr>
            </w:pPr>
            <w:r w:rsidRPr="009C0A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C0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8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91841" w14:textId="052DBAEB" w:rsidR="00E17F82" w:rsidRPr="00D44103" w:rsidRDefault="00E17F82" w:rsidP="00E17F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410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9D2324" w:rsidRPr="004E6730" w14:paraId="4D49F955" w14:textId="77777777" w:rsidTr="00314739">
        <w:trPr>
          <w:trHeight w:val="468"/>
          <w:jc w:val="center"/>
        </w:trPr>
        <w:tc>
          <w:tcPr>
            <w:tcW w:w="10868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15DF" w14:textId="4781A374" w:rsidR="009D2324" w:rsidRPr="004E6730" w:rsidRDefault="009D2324" w:rsidP="009D23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I, confidence interval; RR, risk ratio. * Adjusted for the length of follow‐up, and age, drinking, smoking, Han nationality, urban residence, completed upper middle school and above, marital status, household asset score, leisure physical activity </w:t>
            </w:r>
            <w:r w:rsidRPr="004E673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t intake on final survey. </w:t>
            </w:r>
            <w:r w:rsidRPr="004E6730">
              <w:rPr>
                <w:rFonts w:ascii="Times New Roman" w:eastAsia="等线" w:hAnsi="Times New Roman" w:cs="Times New Roman"/>
                <w:kern w:val="0"/>
                <w:sz w:val="22"/>
              </w:rPr>
              <w:t>** We assigned values of 0, 1, 2 and 3 to the four groups (non-overweight/non-obesity, onset at ≥47 years, onset at 38–47 years and onset at &lt;38 years), respectively. Subsequently, we considered the age at onset of overweight and obesity as a 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17913">
              <w:rPr>
                <w:rFonts w:ascii="Times New Roman" w:eastAsia="等线" w:hAnsi="Times New Roman" w:cs="Times New Roman"/>
                <w:kern w:val="0"/>
                <w:sz w:val="22"/>
              </w:rPr>
              <w:t>and used the covariate-adjusted Poisson model with a robust standard error to assess the trend in prevalence.</w:t>
            </w:r>
          </w:p>
        </w:tc>
      </w:tr>
      <w:tr w:rsidR="009D2324" w:rsidRPr="009C0A1D" w14:paraId="52B5829C" w14:textId="77777777" w:rsidTr="00314739">
        <w:trPr>
          <w:trHeight w:val="312"/>
          <w:jc w:val="center"/>
        </w:trPr>
        <w:tc>
          <w:tcPr>
            <w:tcW w:w="1086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F0C3E" w14:textId="77777777" w:rsidR="009D2324" w:rsidRPr="009C0A1D" w:rsidRDefault="009D2324" w:rsidP="009D2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2324" w:rsidRPr="009C0A1D" w14:paraId="48BE679D" w14:textId="77777777" w:rsidTr="00314739">
        <w:trPr>
          <w:trHeight w:val="312"/>
          <w:jc w:val="center"/>
        </w:trPr>
        <w:tc>
          <w:tcPr>
            <w:tcW w:w="1086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07D94" w14:textId="77777777" w:rsidR="009D2324" w:rsidRPr="009C0A1D" w:rsidRDefault="009D2324" w:rsidP="009D2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2324" w:rsidRPr="009C0A1D" w14:paraId="6620C2B1" w14:textId="77777777" w:rsidTr="00314739">
        <w:trPr>
          <w:trHeight w:val="312"/>
          <w:jc w:val="center"/>
        </w:trPr>
        <w:tc>
          <w:tcPr>
            <w:tcW w:w="1086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9CB80" w14:textId="77777777" w:rsidR="009D2324" w:rsidRPr="009C0A1D" w:rsidRDefault="009D2324" w:rsidP="009D2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2324" w:rsidRPr="009C0A1D" w14:paraId="7097A5F5" w14:textId="77777777" w:rsidTr="00314739">
        <w:trPr>
          <w:trHeight w:val="312"/>
          <w:jc w:val="center"/>
        </w:trPr>
        <w:tc>
          <w:tcPr>
            <w:tcW w:w="1086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9EE4C" w14:textId="77777777" w:rsidR="009D2324" w:rsidRPr="009C0A1D" w:rsidRDefault="009D2324" w:rsidP="009D2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DA03CB4" w14:textId="77777777" w:rsidR="00314739" w:rsidRPr="00314739" w:rsidRDefault="00314739" w:rsidP="00634BEA">
      <w:pPr>
        <w:spacing w:line="360" w:lineRule="auto"/>
        <w:rPr>
          <w:rFonts w:ascii="Times New Roman" w:hAnsi="Times New Roman" w:cs="Times New Roman"/>
        </w:rPr>
      </w:pPr>
    </w:p>
    <w:p w14:paraId="556A8710" w14:textId="77777777" w:rsidR="00314739" w:rsidRPr="00314739" w:rsidRDefault="00314739" w:rsidP="00634BEA">
      <w:pPr>
        <w:spacing w:line="360" w:lineRule="auto"/>
        <w:rPr>
          <w:rFonts w:ascii="Times New Roman" w:hAnsi="Times New Roman" w:cs="Times New Roman"/>
        </w:rPr>
      </w:pPr>
    </w:p>
    <w:sectPr w:rsidR="00314739" w:rsidRPr="00314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CD5F2" w14:textId="77777777" w:rsidR="00FF63D8" w:rsidRDefault="00FF63D8" w:rsidP="002D3D72">
      <w:r>
        <w:separator/>
      </w:r>
    </w:p>
  </w:endnote>
  <w:endnote w:type="continuationSeparator" w:id="0">
    <w:p w14:paraId="7ADE65DA" w14:textId="77777777" w:rsidR="00FF63D8" w:rsidRDefault="00FF63D8" w:rsidP="002D3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D05B0" w14:textId="77777777" w:rsidR="00FF63D8" w:rsidRDefault="00FF63D8" w:rsidP="002D3D72">
      <w:r>
        <w:separator/>
      </w:r>
    </w:p>
  </w:footnote>
  <w:footnote w:type="continuationSeparator" w:id="0">
    <w:p w14:paraId="31E9FB40" w14:textId="77777777" w:rsidR="00FF63D8" w:rsidRDefault="00FF63D8" w:rsidP="002D3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34"/>
    <w:rsid w:val="000058E0"/>
    <w:rsid w:val="0001290E"/>
    <w:rsid w:val="00021A23"/>
    <w:rsid w:val="00041731"/>
    <w:rsid w:val="000419B1"/>
    <w:rsid w:val="00054926"/>
    <w:rsid w:val="00055448"/>
    <w:rsid w:val="000673FA"/>
    <w:rsid w:val="00085DA6"/>
    <w:rsid w:val="0009281E"/>
    <w:rsid w:val="000D10B2"/>
    <w:rsid w:val="000D5DA8"/>
    <w:rsid w:val="000D5F9D"/>
    <w:rsid w:val="000E22BF"/>
    <w:rsid w:val="000E311C"/>
    <w:rsid w:val="000E3F4A"/>
    <w:rsid w:val="000E42B3"/>
    <w:rsid w:val="000F6DF8"/>
    <w:rsid w:val="00106815"/>
    <w:rsid w:val="00110DDA"/>
    <w:rsid w:val="0013012C"/>
    <w:rsid w:val="00143863"/>
    <w:rsid w:val="00161558"/>
    <w:rsid w:val="001745A4"/>
    <w:rsid w:val="001B1ADC"/>
    <w:rsid w:val="001B7C06"/>
    <w:rsid w:val="001D377C"/>
    <w:rsid w:val="001E63BC"/>
    <w:rsid w:val="001E6C3D"/>
    <w:rsid w:val="0022016F"/>
    <w:rsid w:val="002223A5"/>
    <w:rsid w:val="0023354A"/>
    <w:rsid w:val="00243C4F"/>
    <w:rsid w:val="00247C9F"/>
    <w:rsid w:val="002526EB"/>
    <w:rsid w:val="00273B95"/>
    <w:rsid w:val="0027575F"/>
    <w:rsid w:val="0027636E"/>
    <w:rsid w:val="00280207"/>
    <w:rsid w:val="002814AF"/>
    <w:rsid w:val="00292972"/>
    <w:rsid w:val="002A6DDC"/>
    <w:rsid w:val="002B0B93"/>
    <w:rsid w:val="002D3D72"/>
    <w:rsid w:val="002D3F71"/>
    <w:rsid w:val="002E251C"/>
    <w:rsid w:val="0031161D"/>
    <w:rsid w:val="00314739"/>
    <w:rsid w:val="00317913"/>
    <w:rsid w:val="003209CF"/>
    <w:rsid w:val="003259B9"/>
    <w:rsid w:val="00363C92"/>
    <w:rsid w:val="00367896"/>
    <w:rsid w:val="00373420"/>
    <w:rsid w:val="00386557"/>
    <w:rsid w:val="003929FF"/>
    <w:rsid w:val="003B2E0B"/>
    <w:rsid w:val="003C0F13"/>
    <w:rsid w:val="003C399D"/>
    <w:rsid w:val="003C623A"/>
    <w:rsid w:val="003D403B"/>
    <w:rsid w:val="003E0DE8"/>
    <w:rsid w:val="00413112"/>
    <w:rsid w:val="00417850"/>
    <w:rsid w:val="004448CD"/>
    <w:rsid w:val="00453513"/>
    <w:rsid w:val="0045678F"/>
    <w:rsid w:val="00475BBB"/>
    <w:rsid w:val="0048782D"/>
    <w:rsid w:val="004B2A4B"/>
    <w:rsid w:val="004C01B3"/>
    <w:rsid w:val="004E6730"/>
    <w:rsid w:val="004F2D60"/>
    <w:rsid w:val="00506B9E"/>
    <w:rsid w:val="005077E9"/>
    <w:rsid w:val="0051159E"/>
    <w:rsid w:val="00512ACB"/>
    <w:rsid w:val="00531063"/>
    <w:rsid w:val="0054536E"/>
    <w:rsid w:val="00547FB3"/>
    <w:rsid w:val="005613FC"/>
    <w:rsid w:val="005718E1"/>
    <w:rsid w:val="005837DE"/>
    <w:rsid w:val="0059197E"/>
    <w:rsid w:val="00593A89"/>
    <w:rsid w:val="005C0A78"/>
    <w:rsid w:val="005E4B34"/>
    <w:rsid w:val="0060209F"/>
    <w:rsid w:val="00604364"/>
    <w:rsid w:val="00606067"/>
    <w:rsid w:val="00623D45"/>
    <w:rsid w:val="00634BEA"/>
    <w:rsid w:val="00652534"/>
    <w:rsid w:val="00676B68"/>
    <w:rsid w:val="00685D39"/>
    <w:rsid w:val="006953C1"/>
    <w:rsid w:val="00697888"/>
    <w:rsid w:val="006B7B4A"/>
    <w:rsid w:val="006C60DD"/>
    <w:rsid w:val="006D02DA"/>
    <w:rsid w:val="006D30F4"/>
    <w:rsid w:val="006E3CA5"/>
    <w:rsid w:val="006F7C7B"/>
    <w:rsid w:val="007023D0"/>
    <w:rsid w:val="007310DD"/>
    <w:rsid w:val="00734AB2"/>
    <w:rsid w:val="00757D76"/>
    <w:rsid w:val="00781796"/>
    <w:rsid w:val="00781A37"/>
    <w:rsid w:val="00790461"/>
    <w:rsid w:val="007906BD"/>
    <w:rsid w:val="007965C5"/>
    <w:rsid w:val="00796C99"/>
    <w:rsid w:val="007B0225"/>
    <w:rsid w:val="007B7DFB"/>
    <w:rsid w:val="007C0D8E"/>
    <w:rsid w:val="007E3618"/>
    <w:rsid w:val="007E391E"/>
    <w:rsid w:val="007E4273"/>
    <w:rsid w:val="007E47DD"/>
    <w:rsid w:val="007E7E2A"/>
    <w:rsid w:val="00840ADC"/>
    <w:rsid w:val="0084431F"/>
    <w:rsid w:val="00847163"/>
    <w:rsid w:val="00847A34"/>
    <w:rsid w:val="00857212"/>
    <w:rsid w:val="008714FD"/>
    <w:rsid w:val="00873E53"/>
    <w:rsid w:val="008835B0"/>
    <w:rsid w:val="00896697"/>
    <w:rsid w:val="008A09C4"/>
    <w:rsid w:val="008A10B2"/>
    <w:rsid w:val="008C50FE"/>
    <w:rsid w:val="008E73EB"/>
    <w:rsid w:val="008F17A8"/>
    <w:rsid w:val="008F4A34"/>
    <w:rsid w:val="008F56A5"/>
    <w:rsid w:val="00926604"/>
    <w:rsid w:val="00935CC7"/>
    <w:rsid w:val="009413D1"/>
    <w:rsid w:val="00943E35"/>
    <w:rsid w:val="00945B07"/>
    <w:rsid w:val="00953E49"/>
    <w:rsid w:val="00954117"/>
    <w:rsid w:val="00955526"/>
    <w:rsid w:val="00960BB9"/>
    <w:rsid w:val="00965682"/>
    <w:rsid w:val="0096724E"/>
    <w:rsid w:val="009741DF"/>
    <w:rsid w:val="009749F6"/>
    <w:rsid w:val="00980666"/>
    <w:rsid w:val="009A6D07"/>
    <w:rsid w:val="009C0A1D"/>
    <w:rsid w:val="009C4344"/>
    <w:rsid w:val="009D2324"/>
    <w:rsid w:val="009E2F0C"/>
    <w:rsid w:val="009E51E2"/>
    <w:rsid w:val="009E7F1A"/>
    <w:rsid w:val="00A06E17"/>
    <w:rsid w:val="00A12230"/>
    <w:rsid w:val="00A15CE0"/>
    <w:rsid w:val="00A17C24"/>
    <w:rsid w:val="00A24A9D"/>
    <w:rsid w:val="00A40B32"/>
    <w:rsid w:val="00A56FCD"/>
    <w:rsid w:val="00A7025D"/>
    <w:rsid w:val="00A818DD"/>
    <w:rsid w:val="00A83EAA"/>
    <w:rsid w:val="00A93DDE"/>
    <w:rsid w:val="00A959F4"/>
    <w:rsid w:val="00AA1246"/>
    <w:rsid w:val="00AD3C10"/>
    <w:rsid w:val="00AE3C04"/>
    <w:rsid w:val="00AF6378"/>
    <w:rsid w:val="00B560FA"/>
    <w:rsid w:val="00B879E8"/>
    <w:rsid w:val="00BA18B3"/>
    <w:rsid w:val="00BA34D2"/>
    <w:rsid w:val="00BB1636"/>
    <w:rsid w:val="00BC1C08"/>
    <w:rsid w:val="00BC4C78"/>
    <w:rsid w:val="00BC58B1"/>
    <w:rsid w:val="00BD5814"/>
    <w:rsid w:val="00BE7F75"/>
    <w:rsid w:val="00BF31B7"/>
    <w:rsid w:val="00C00C59"/>
    <w:rsid w:val="00C0352C"/>
    <w:rsid w:val="00C3103E"/>
    <w:rsid w:val="00C64315"/>
    <w:rsid w:val="00C64A48"/>
    <w:rsid w:val="00C71CBD"/>
    <w:rsid w:val="00C80636"/>
    <w:rsid w:val="00CB636D"/>
    <w:rsid w:val="00CC1363"/>
    <w:rsid w:val="00CE24C4"/>
    <w:rsid w:val="00CF3524"/>
    <w:rsid w:val="00CF5E43"/>
    <w:rsid w:val="00D01938"/>
    <w:rsid w:val="00D03764"/>
    <w:rsid w:val="00D04768"/>
    <w:rsid w:val="00D04AD9"/>
    <w:rsid w:val="00D2768B"/>
    <w:rsid w:val="00D44103"/>
    <w:rsid w:val="00D47F35"/>
    <w:rsid w:val="00D55FF0"/>
    <w:rsid w:val="00D655F4"/>
    <w:rsid w:val="00D71EEA"/>
    <w:rsid w:val="00D7226B"/>
    <w:rsid w:val="00DA1C30"/>
    <w:rsid w:val="00DA4BD5"/>
    <w:rsid w:val="00DC3FF1"/>
    <w:rsid w:val="00DC4081"/>
    <w:rsid w:val="00DE0249"/>
    <w:rsid w:val="00DF0444"/>
    <w:rsid w:val="00E035B4"/>
    <w:rsid w:val="00E17F82"/>
    <w:rsid w:val="00E21799"/>
    <w:rsid w:val="00E31062"/>
    <w:rsid w:val="00E345C2"/>
    <w:rsid w:val="00E41F76"/>
    <w:rsid w:val="00E51628"/>
    <w:rsid w:val="00E67F83"/>
    <w:rsid w:val="00E773F8"/>
    <w:rsid w:val="00E902FC"/>
    <w:rsid w:val="00E91EDA"/>
    <w:rsid w:val="00E96730"/>
    <w:rsid w:val="00EB194D"/>
    <w:rsid w:val="00ED7006"/>
    <w:rsid w:val="00EF1ECD"/>
    <w:rsid w:val="00EF6979"/>
    <w:rsid w:val="00F2073B"/>
    <w:rsid w:val="00F21A2C"/>
    <w:rsid w:val="00F41B1A"/>
    <w:rsid w:val="00F55BE4"/>
    <w:rsid w:val="00F60DCE"/>
    <w:rsid w:val="00F65DF8"/>
    <w:rsid w:val="00F74517"/>
    <w:rsid w:val="00F83D47"/>
    <w:rsid w:val="00FA2A29"/>
    <w:rsid w:val="00FA7134"/>
    <w:rsid w:val="00FF0DA8"/>
    <w:rsid w:val="00FF2151"/>
    <w:rsid w:val="00FF23D5"/>
    <w:rsid w:val="00FF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01D19"/>
  <w15:chartTrackingRefBased/>
  <w15:docId w15:val="{FCE347BC-1B46-4DF2-A16C-1CD17CA7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1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3</TotalTime>
  <Pages>11</Pages>
  <Words>1903</Words>
  <Characters>10850</Characters>
  <Application>Microsoft Office Word</Application>
  <DocSecurity>0</DocSecurity>
  <Lines>90</Lines>
  <Paragraphs>25</Paragraphs>
  <ScaleCrop>false</ScaleCrop>
  <Company/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晖</dc:creator>
  <cp:keywords/>
  <dc:description/>
  <cp:lastModifiedBy>晖 范</cp:lastModifiedBy>
  <cp:revision>360</cp:revision>
  <dcterms:created xsi:type="dcterms:W3CDTF">2021-09-20T09:31:00Z</dcterms:created>
  <dcterms:modified xsi:type="dcterms:W3CDTF">2023-04-04T09:33:00Z</dcterms:modified>
</cp:coreProperties>
</file>